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19C2A" w14:textId="4788AC50" w:rsidR="007574AB" w:rsidRPr="00FA24F0" w:rsidRDefault="007574AB" w:rsidP="00FA24F0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Additional file </w:t>
      </w:r>
      <w:r w:rsidR="00806AA2"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="00FA24F0">
        <w:rPr>
          <w:rFonts w:ascii="Times New Roman" w:hAnsi="Times New Roman" w:cs="Times New Roman"/>
          <w:b/>
          <w:bCs/>
          <w:sz w:val="28"/>
          <w:szCs w:val="28"/>
        </w:rPr>
        <w:t xml:space="preserve"> - </w:t>
      </w:r>
      <w:r w:rsidR="00FA24F0" w:rsidRPr="00FA24F0">
        <w:rPr>
          <w:rFonts w:ascii="Times New Roman" w:hAnsi="Times New Roman" w:cs="Times New Roman"/>
          <w:b/>
          <w:bCs/>
          <w:sz w:val="28"/>
          <w:szCs w:val="28"/>
          <w:lang w:val="en-US"/>
        </w:rPr>
        <w:t>Natural history in Malan syndrome: survey of 28 adults and literature review</w:t>
      </w:r>
    </w:p>
    <w:p w14:paraId="5D7A81A7" w14:textId="77777777" w:rsidR="00872540" w:rsidRPr="00FA24F0" w:rsidRDefault="00872540" w:rsidP="00872540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 w:rsidRPr="00FA24F0">
        <w:rPr>
          <w:rFonts w:ascii="Times New Roman" w:hAnsi="Times New Roman" w:cs="Times New Roman"/>
          <w:b/>
          <w:bCs/>
          <w:i/>
          <w:iCs/>
        </w:rPr>
        <w:t>Supplemental tables</w:t>
      </w:r>
    </w:p>
    <w:p w14:paraId="2E1BA40E" w14:textId="5CE59B5F" w:rsidR="00872540" w:rsidRDefault="00EF3614" w:rsidP="00872540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2. </w:t>
      </w:r>
      <w:r w:rsidRPr="00EF3614">
        <w:rPr>
          <w:rFonts w:ascii="Times New Roman" w:hAnsi="Times New Roman" w:cs="Times New Roman"/>
          <w:b/>
          <w:bCs/>
          <w:sz w:val="22"/>
          <w:szCs w:val="22"/>
          <w:lang w:val="en-US"/>
        </w:rPr>
        <w:t>Genotypical data of adult individuals with Malan syndrome in present cohort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91"/>
        <w:gridCol w:w="2193"/>
        <w:gridCol w:w="2691"/>
        <w:gridCol w:w="2191"/>
        <w:gridCol w:w="2193"/>
        <w:gridCol w:w="2489"/>
      </w:tblGrid>
      <w:tr w:rsidR="00EF3614" w:rsidRPr="00EF3614" w14:paraId="689C515A" w14:textId="77777777" w:rsidTr="00EF3614">
        <w:tc>
          <w:tcPr>
            <w:tcW w:w="815" w:type="pct"/>
          </w:tcPr>
          <w:p w14:paraId="780B4185" w14:textId="77777777" w:rsidR="00EF3614" w:rsidRPr="00EF3614" w:rsidRDefault="00EF3614" w:rsidP="00E05A1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articipant ID</w:t>
            </w:r>
          </w:p>
        </w:tc>
        <w:tc>
          <w:tcPr>
            <w:tcW w:w="816" w:type="pct"/>
          </w:tcPr>
          <w:p w14:paraId="62DD82D3" w14:textId="77777777" w:rsidR="00EF3614" w:rsidRPr="00EF3614" w:rsidRDefault="00EF3614" w:rsidP="00E05A1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ene</w:t>
            </w:r>
          </w:p>
        </w:tc>
        <w:tc>
          <w:tcPr>
            <w:tcW w:w="816" w:type="pct"/>
          </w:tcPr>
          <w:p w14:paraId="66F0CE10" w14:textId="77777777" w:rsidR="00EF3614" w:rsidRPr="00EF3614" w:rsidRDefault="00EF3614" w:rsidP="00E05A1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NA</w:t>
            </w:r>
          </w:p>
        </w:tc>
        <w:tc>
          <w:tcPr>
            <w:tcW w:w="815" w:type="pct"/>
          </w:tcPr>
          <w:p w14:paraId="3F1E2DDB" w14:textId="77777777" w:rsidR="00EF3614" w:rsidRPr="00EF3614" w:rsidRDefault="00EF3614" w:rsidP="00E05A1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mino acid change</w:t>
            </w:r>
          </w:p>
        </w:tc>
        <w:tc>
          <w:tcPr>
            <w:tcW w:w="816" w:type="pct"/>
          </w:tcPr>
          <w:p w14:paraId="03D1EF92" w14:textId="77777777" w:rsidR="00EF3614" w:rsidRPr="00EF3614" w:rsidRDefault="00EF3614" w:rsidP="00E05A1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ype of mutation</w:t>
            </w:r>
          </w:p>
        </w:tc>
        <w:tc>
          <w:tcPr>
            <w:tcW w:w="923" w:type="pct"/>
          </w:tcPr>
          <w:p w14:paraId="27E072AE" w14:textId="77777777" w:rsidR="00EF3614" w:rsidRPr="00EF3614" w:rsidRDefault="00EF3614" w:rsidP="00E05A1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icrodeletion</w:t>
            </w:r>
          </w:p>
        </w:tc>
      </w:tr>
      <w:tr w:rsidR="00EF3614" w:rsidRPr="00EF3614" w14:paraId="0078FE65" w14:textId="77777777" w:rsidTr="00EF3614">
        <w:tc>
          <w:tcPr>
            <w:tcW w:w="815" w:type="pct"/>
          </w:tcPr>
          <w:p w14:paraId="4FE9E939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816" w:type="pct"/>
          </w:tcPr>
          <w:p w14:paraId="5BA50F64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FIX</w:t>
            </w:r>
          </w:p>
        </w:tc>
        <w:tc>
          <w:tcPr>
            <w:tcW w:w="816" w:type="pct"/>
          </w:tcPr>
          <w:p w14:paraId="664C4771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15" w:type="pct"/>
          </w:tcPr>
          <w:p w14:paraId="175DAB45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16" w:type="pct"/>
          </w:tcPr>
          <w:p w14:paraId="7F803B26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23" w:type="pct"/>
          </w:tcPr>
          <w:p w14:paraId="756A0CC6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Mb deletion 19p13.2</w:t>
            </w:r>
          </w:p>
        </w:tc>
      </w:tr>
      <w:tr w:rsidR="00EF3614" w:rsidRPr="00EF3614" w14:paraId="01E667B3" w14:textId="77777777" w:rsidTr="00EF3614">
        <w:tc>
          <w:tcPr>
            <w:tcW w:w="815" w:type="pct"/>
          </w:tcPr>
          <w:p w14:paraId="3CC422E9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816" w:type="pct"/>
          </w:tcPr>
          <w:p w14:paraId="4B7C23A8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FIX</w:t>
            </w:r>
          </w:p>
        </w:tc>
        <w:tc>
          <w:tcPr>
            <w:tcW w:w="816" w:type="pct"/>
          </w:tcPr>
          <w:p w14:paraId="7470AF42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.449T&gt;C</w:t>
            </w:r>
          </w:p>
        </w:tc>
        <w:tc>
          <w:tcPr>
            <w:tcW w:w="815" w:type="pct"/>
          </w:tcPr>
          <w:p w14:paraId="22005EE7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.Leu150Pro</w:t>
            </w:r>
          </w:p>
        </w:tc>
        <w:tc>
          <w:tcPr>
            <w:tcW w:w="816" w:type="pct"/>
          </w:tcPr>
          <w:p w14:paraId="03459B5D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23" w:type="pct"/>
          </w:tcPr>
          <w:p w14:paraId="2065F14A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F3614" w:rsidRPr="00EF3614" w14:paraId="49BD5DF9" w14:textId="77777777" w:rsidTr="00EF3614">
        <w:tc>
          <w:tcPr>
            <w:tcW w:w="815" w:type="pct"/>
          </w:tcPr>
          <w:p w14:paraId="7F24F0E6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816" w:type="pct"/>
          </w:tcPr>
          <w:p w14:paraId="473AB492" w14:textId="04E57B91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FIX</w:t>
            </w:r>
          </w:p>
        </w:tc>
        <w:tc>
          <w:tcPr>
            <w:tcW w:w="816" w:type="pct"/>
          </w:tcPr>
          <w:p w14:paraId="322E2FF7" w14:textId="43CA0E1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.113G&gt;T</w:t>
            </w:r>
          </w:p>
        </w:tc>
        <w:tc>
          <w:tcPr>
            <w:tcW w:w="815" w:type="pct"/>
          </w:tcPr>
          <w:p w14:paraId="30F2D1ED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.Arg</w:t>
            </w:r>
            <w:proofErr w:type="gramEnd"/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Leu</w:t>
            </w:r>
          </w:p>
        </w:tc>
        <w:tc>
          <w:tcPr>
            <w:tcW w:w="816" w:type="pct"/>
          </w:tcPr>
          <w:p w14:paraId="6E6C379A" w14:textId="53E34E53" w:rsidR="00B20733" w:rsidRPr="00EF3614" w:rsidRDefault="00EF3614" w:rsidP="00B2073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ssense (NFIX)</w:t>
            </w:r>
          </w:p>
          <w:p w14:paraId="489E0C3A" w14:textId="786F276E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23" w:type="pct"/>
          </w:tcPr>
          <w:p w14:paraId="7247DB84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F3614" w:rsidRPr="00EF3614" w14:paraId="39323ADA" w14:textId="77777777" w:rsidTr="00EF3614">
        <w:tc>
          <w:tcPr>
            <w:tcW w:w="815" w:type="pct"/>
          </w:tcPr>
          <w:p w14:paraId="00CAFF70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*</w:t>
            </w:r>
          </w:p>
        </w:tc>
        <w:tc>
          <w:tcPr>
            <w:tcW w:w="816" w:type="pct"/>
          </w:tcPr>
          <w:p w14:paraId="06B62756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FIX</w:t>
            </w:r>
          </w:p>
        </w:tc>
        <w:tc>
          <w:tcPr>
            <w:tcW w:w="816" w:type="pct"/>
          </w:tcPr>
          <w:p w14:paraId="150FB1D6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15" w:type="pct"/>
          </w:tcPr>
          <w:p w14:paraId="16262870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16" w:type="pct"/>
          </w:tcPr>
          <w:p w14:paraId="50EA09AB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23" w:type="pct"/>
          </w:tcPr>
          <w:p w14:paraId="3D81D76D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F3614" w:rsidRPr="00EF3614" w14:paraId="3B4C58AA" w14:textId="77777777" w:rsidTr="00EF3614">
        <w:tc>
          <w:tcPr>
            <w:tcW w:w="815" w:type="pct"/>
          </w:tcPr>
          <w:p w14:paraId="57089742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816" w:type="pct"/>
          </w:tcPr>
          <w:p w14:paraId="7F9FA58D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FIX</w:t>
            </w:r>
          </w:p>
        </w:tc>
        <w:tc>
          <w:tcPr>
            <w:tcW w:w="816" w:type="pct"/>
          </w:tcPr>
          <w:p w14:paraId="2A9F059D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.298_299delinsC</w:t>
            </w:r>
          </w:p>
        </w:tc>
        <w:tc>
          <w:tcPr>
            <w:tcW w:w="815" w:type="pct"/>
          </w:tcPr>
          <w:p w14:paraId="31A72763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.(Val100Argfs*2)</w:t>
            </w:r>
          </w:p>
        </w:tc>
        <w:tc>
          <w:tcPr>
            <w:tcW w:w="816" w:type="pct"/>
          </w:tcPr>
          <w:p w14:paraId="749EC226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ameshift</w:t>
            </w:r>
          </w:p>
        </w:tc>
        <w:tc>
          <w:tcPr>
            <w:tcW w:w="923" w:type="pct"/>
          </w:tcPr>
          <w:p w14:paraId="098B2D0F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F3614" w:rsidRPr="00EF3614" w14:paraId="0D2A3726" w14:textId="77777777" w:rsidTr="00EF3614">
        <w:tc>
          <w:tcPr>
            <w:tcW w:w="815" w:type="pct"/>
          </w:tcPr>
          <w:p w14:paraId="7AF23EC8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816" w:type="pct"/>
          </w:tcPr>
          <w:p w14:paraId="3A5F745F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FIX</w:t>
            </w:r>
          </w:p>
        </w:tc>
        <w:tc>
          <w:tcPr>
            <w:tcW w:w="816" w:type="pct"/>
          </w:tcPr>
          <w:p w14:paraId="7B0021C5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.565_566insA</w:t>
            </w:r>
          </w:p>
        </w:tc>
        <w:tc>
          <w:tcPr>
            <w:tcW w:w="815" w:type="pct"/>
          </w:tcPr>
          <w:p w14:paraId="4F1C8AC9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.Tyr189Ter</w:t>
            </w:r>
          </w:p>
        </w:tc>
        <w:tc>
          <w:tcPr>
            <w:tcW w:w="816" w:type="pct"/>
          </w:tcPr>
          <w:p w14:paraId="15052367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sense</w:t>
            </w:r>
          </w:p>
        </w:tc>
        <w:tc>
          <w:tcPr>
            <w:tcW w:w="923" w:type="pct"/>
          </w:tcPr>
          <w:p w14:paraId="012BECDB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F3614" w:rsidRPr="00EF3614" w14:paraId="6C12097C" w14:textId="77777777" w:rsidTr="00EF3614">
        <w:tc>
          <w:tcPr>
            <w:tcW w:w="815" w:type="pct"/>
          </w:tcPr>
          <w:p w14:paraId="27925904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816" w:type="pct"/>
          </w:tcPr>
          <w:p w14:paraId="346DB3E0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FIX</w:t>
            </w:r>
          </w:p>
        </w:tc>
        <w:tc>
          <w:tcPr>
            <w:tcW w:w="816" w:type="pct"/>
          </w:tcPr>
          <w:p w14:paraId="6F9A6A28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.116T&gt;C</w:t>
            </w:r>
          </w:p>
        </w:tc>
        <w:tc>
          <w:tcPr>
            <w:tcW w:w="815" w:type="pct"/>
          </w:tcPr>
          <w:p w14:paraId="11E7778F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.Phe39Ser</w:t>
            </w:r>
          </w:p>
        </w:tc>
        <w:tc>
          <w:tcPr>
            <w:tcW w:w="816" w:type="pct"/>
          </w:tcPr>
          <w:p w14:paraId="77E25DC5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ssense</w:t>
            </w:r>
          </w:p>
        </w:tc>
        <w:tc>
          <w:tcPr>
            <w:tcW w:w="923" w:type="pct"/>
          </w:tcPr>
          <w:p w14:paraId="423450F1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F3614" w:rsidRPr="00EF3614" w14:paraId="738DCC86" w14:textId="77777777" w:rsidTr="00EF3614">
        <w:tc>
          <w:tcPr>
            <w:tcW w:w="815" w:type="pct"/>
          </w:tcPr>
          <w:p w14:paraId="0B02D562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816" w:type="pct"/>
          </w:tcPr>
          <w:p w14:paraId="06C0C355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FIX</w:t>
            </w:r>
          </w:p>
        </w:tc>
        <w:tc>
          <w:tcPr>
            <w:tcW w:w="816" w:type="pct"/>
          </w:tcPr>
          <w:p w14:paraId="2C12463B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.371G&gt;</w:t>
            </w:r>
          </w:p>
          <w:p w14:paraId="541D21AB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15" w:type="pct"/>
          </w:tcPr>
          <w:p w14:paraId="7CA18DF6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.(Arg124Gln)</w:t>
            </w:r>
          </w:p>
        </w:tc>
        <w:tc>
          <w:tcPr>
            <w:tcW w:w="816" w:type="pct"/>
          </w:tcPr>
          <w:p w14:paraId="5CD00556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ssense</w:t>
            </w:r>
          </w:p>
        </w:tc>
        <w:tc>
          <w:tcPr>
            <w:tcW w:w="923" w:type="pct"/>
          </w:tcPr>
          <w:p w14:paraId="33698E88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F3614" w:rsidRPr="00EF3614" w14:paraId="0C75FE39" w14:textId="77777777" w:rsidTr="00EF3614">
        <w:tc>
          <w:tcPr>
            <w:tcW w:w="815" w:type="pct"/>
          </w:tcPr>
          <w:p w14:paraId="21EC17B5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816" w:type="pct"/>
          </w:tcPr>
          <w:p w14:paraId="79564B4C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FIX, CACNA1A</w:t>
            </w:r>
          </w:p>
        </w:tc>
        <w:tc>
          <w:tcPr>
            <w:tcW w:w="816" w:type="pct"/>
          </w:tcPr>
          <w:p w14:paraId="7E93ACEC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15" w:type="pct"/>
          </w:tcPr>
          <w:p w14:paraId="025DE5C8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16" w:type="pct"/>
          </w:tcPr>
          <w:p w14:paraId="6744C980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23" w:type="pct"/>
          </w:tcPr>
          <w:p w14:paraId="54F314E8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letion of both genes</w:t>
            </w:r>
          </w:p>
        </w:tc>
      </w:tr>
      <w:tr w:rsidR="00EF3614" w:rsidRPr="00EF3614" w14:paraId="3E25E951" w14:textId="77777777" w:rsidTr="00EF3614">
        <w:tc>
          <w:tcPr>
            <w:tcW w:w="815" w:type="pct"/>
          </w:tcPr>
          <w:p w14:paraId="25A68070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816" w:type="pct"/>
          </w:tcPr>
          <w:p w14:paraId="7F9A1735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FIX</w:t>
            </w:r>
          </w:p>
        </w:tc>
        <w:tc>
          <w:tcPr>
            <w:tcW w:w="816" w:type="pct"/>
          </w:tcPr>
          <w:p w14:paraId="55795A3E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.335 T&gt;A</w:t>
            </w:r>
          </w:p>
        </w:tc>
        <w:tc>
          <w:tcPr>
            <w:tcW w:w="815" w:type="pct"/>
          </w:tcPr>
          <w:p w14:paraId="2B87DE75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.Val112Glu</w:t>
            </w:r>
          </w:p>
        </w:tc>
        <w:tc>
          <w:tcPr>
            <w:tcW w:w="816" w:type="pct"/>
          </w:tcPr>
          <w:p w14:paraId="166DF17E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ssense</w:t>
            </w:r>
          </w:p>
        </w:tc>
        <w:tc>
          <w:tcPr>
            <w:tcW w:w="923" w:type="pct"/>
          </w:tcPr>
          <w:p w14:paraId="12D63117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F3614" w:rsidRPr="00EF3614" w14:paraId="73B60AA4" w14:textId="77777777" w:rsidTr="00EF3614">
        <w:tc>
          <w:tcPr>
            <w:tcW w:w="815" w:type="pct"/>
          </w:tcPr>
          <w:p w14:paraId="4F749779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</w:t>
            </w:r>
          </w:p>
        </w:tc>
        <w:tc>
          <w:tcPr>
            <w:tcW w:w="816" w:type="pct"/>
          </w:tcPr>
          <w:p w14:paraId="46E3EEFF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FIX</w:t>
            </w:r>
          </w:p>
        </w:tc>
        <w:tc>
          <w:tcPr>
            <w:tcW w:w="816" w:type="pct"/>
          </w:tcPr>
          <w:p w14:paraId="31549803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.264del</w:t>
            </w:r>
          </w:p>
        </w:tc>
        <w:tc>
          <w:tcPr>
            <w:tcW w:w="815" w:type="pct"/>
          </w:tcPr>
          <w:p w14:paraId="155869BC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.(Lys89Argfs*13)</w:t>
            </w:r>
          </w:p>
        </w:tc>
        <w:tc>
          <w:tcPr>
            <w:tcW w:w="816" w:type="pct"/>
          </w:tcPr>
          <w:p w14:paraId="7BDCFF13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ameshift</w:t>
            </w:r>
          </w:p>
        </w:tc>
        <w:tc>
          <w:tcPr>
            <w:tcW w:w="923" w:type="pct"/>
          </w:tcPr>
          <w:p w14:paraId="68327B6E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F3614" w:rsidRPr="00EF3614" w14:paraId="1DA0853A" w14:textId="77777777" w:rsidTr="00EF3614">
        <w:tc>
          <w:tcPr>
            <w:tcW w:w="815" w:type="pct"/>
          </w:tcPr>
          <w:p w14:paraId="29C3340F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</w:t>
            </w:r>
          </w:p>
        </w:tc>
        <w:tc>
          <w:tcPr>
            <w:tcW w:w="816" w:type="pct"/>
          </w:tcPr>
          <w:p w14:paraId="40B0EE4E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CNA1A, NFIX, CC2D1A</w:t>
            </w:r>
          </w:p>
        </w:tc>
        <w:tc>
          <w:tcPr>
            <w:tcW w:w="816" w:type="pct"/>
          </w:tcPr>
          <w:p w14:paraId="5EB2EB6B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15" w:type="pct"/>
          </w:tcPr>
          <w:p w14:paraId="10FE53D9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16" w:type="pct"/>
          </w:tcPr>
          <w:p w14:paraId="07E3557F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23" w:type="pct"/>
          </w:tcPr>
          <w:p w14:paraId="37539C50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 Mb deletion 19p13.2p13.12</w:t>
            </w:r>
          </w:p>
        </w:tc>
      </w:tr>
      <w:tr w:rsidR="00EF3614" w:rsidRPr="00EF3614" w14:paraId="59E623F8" w14:textId="77777777" w:rsidTr="00EF3614">
        <w:tc>
          <w:tcPr>
            <w:tcW w:w="815" w:type="pct"/>
          </w:tcPr>
          <w:p w14:paraId="3223C595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*</w:t>
            </w:r>
          </w:p>
        </w:tc>
        <w:tc>
          <w:tcPr>
            <w:tcW w:w="816" w:type="pct"/>
          </w:tcPr>
          <w:p w14:paraId="215FB1DC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FIX</w:t>
            </w:r>
          </w:p>
        </w:tc>
        <w:tc>
          <w:tcPr>
            <w:tcW w:w="816" w:type="pct"/>
          </w:tcPr>
          <w:p w14:paraId="6F36F865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.191delA</w:t>
            </w:r>
          </w:p>
        </w:tc>
        <w:tc>
          <w:tcPr>
            <w:tcW w:w="815" w:type="pct"/>
          </w:tcPr>
          <w:p w14:paraId="2AE432BA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.Lys64SerfsTer30</w:t>
            </w:r>
          </w:p>
        </w:tc>
        <w:tc>
          <w:tcPr>
            <w:tcW w:w="816" w:type="pct"/>
          </w:tcPr>
          <w:p w14:paraId="0F7AE2F7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ameshift</w:t>
            </w:r>
          </w:p>
        </w:tc>
        <w:tc>
          <w:tcPr>
            <w:tcW w:w="923" w:type="pct"/>
          </w:tcPr>
          <w:p w14:paraId="7861C597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F3614" w:rsidRPr="00EF3614" w14:paraId="0D598C1F" w14:textId="77777777" w:rsidTr="00EF3614">
        <w:tc>
          <w:tcPr>
            <w:tcW w:w="815" w:type="pct"/>
          </w:tcPr>
          <w:p w14:paraId="6CFED382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*</w:t>
            </w:r>
          </w:p>
        </w:tc>
        <w:tc>
          <w:tcPr>
            <w:tcW w:w="816" w:type="pct"/>
          </w:tcPr>
          <w:p w14:paraId="07050A15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FIX</w:t>
            </w:r>
          </w:p>
        </w:tc>
        <w:tc>
          <w:tcPr>
            <w:tcW w:w="816" w:type="pct"/>
          </w:tcPr>
          <w:p w14:paraId="676071A9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.1021del</w:t>
            </w:r>
          </w:p>
        </w:tc>
        <w:tc>
          <w:tcPr>
            <w:tcW w:w="815" w:type="pct"/>
          </w:tcPr>
          <w:p w14:paraId="79F55CC6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.His341ThrsTer52</w:t>
            </w:r>
          </w:p>
        </w:tc>
        <w:tc>
          <w:tcPr>
            <w:tcW w:w="816" w:type="pct"/>
          </w:tcPr>
          <w:p w14:paraId="54F505D9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frame deletion</w:t>
            </w:r>
          </w:p>
        </w:tc>
        <w:tc>
          <w:tcPr>
            <w:tcW w:w="923" w:type="pct"/>
          </w:tcPr>
          <w:p w14:paraId="56EE41A7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F3614" w:rsidRPr="00EF3614" w14:paraId="4FF34F13" w14:textId="77777777" w:rsidTr="00EF3614">
        <w:tc>
          <w:tcPr>
            <w:tcW w:w="815" w:type="pct"/>
          </w:tcPr>
          <w:p w14:paraId="3F613CAE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*</w:t>
            </w:r>
          </w:p>
        </w:tc>
        <w:tc>
          <w:tcPr>
            <w:tcW w:w="816" w:type="pct"/>
          </w:tcPr>
          <w:p w14:paraId="1061BAA0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FIX</w:t>
            </w:r>
          </w:p>
        </w:tc>
        <w:tc>
          <w:tcPr>
            <w:tcW w:w="816" w:type="pct"/>
          </w:tcPr>
          <w:p w14:paraId="104156AF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.157_177del</w:t>
            </w:r>
          </w:p>
        </w:tc>
        <w:tc>
          <w:tcPr>
            <w:tcW w:w="815" w:type="pct"/>
          </w:tcPr>
          <w:p w14:paraId="35A720C9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.Glu53_Glu59del</w:t>
            </w:r>
          </w:p>
        </w:tc>
        <w:tc>
          <w:tcPr>
            <w:tcW w:w="816" w:type="pct"/>
          </w:tcPr>
          <w:p w14:paraId="67A1951C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frame deletion</w:t>
            </w:r>
          </w:p>
        </w:tc>
        <w:tc>
          <w:tcPr>
            <w:tcW w:w="923" w:type="pct"/>
          </w:tcPr>
          <w:p w14:paraId="3CE2480F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F3614" w:rsidRPr="00EF3614" w14:paraId="6C4EA853" w14:textId="77777777" w:rsidTr="00EF3614">
        <w:tc>
          <w:tcPr>
            <w:tcW w:w="815" w:type="pct"/>
          </w:tcPr>
          <w:p w14:paraId="442D6DC2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*</w:t>
            </w:r>
          </w:p>
        </w:tc>
        <w:tc>
          <w:tcPr>
            <w:tcW w:w="816" w:type="pct"/>
          </w:tcPr>
          <w:p w14:paraId="1DD88DDC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FIX</w:t>
            </w:r>
          </w:p>
        </w:tc>
        <w:tc>
          <w:tcPr>
            <w:tcW w:w="816" w:type="pct"/>
          </w:tcPr>
          <w:p w14:paraId="17C6F75B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15" w:type="pct"/>
          </w:tcPr>
          <w:p w14:paraId="470C2E02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16" w:type="pct"/>
          </w:tcPr>
          <w:p w14:paraId="394DD54C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23" w:type="pct"/>
          </w:tcPr>
          <w:p w14:paraId="79FCA4E4" w14:textId="3C35C50F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87-793 Kb deletion 19p13.2</w:t>
            </w:r>
          </w:p>
        </w:tc>
      </w:tr>
      <w:tr w:rsidR="00EF3614" w:rsidRPr="00EF3614" w14:paraId="4631E845" w14:textId="77777777" w:rsidTr="00EF3614">
        <w:tc>
          <w:tcPr>
            <w:tcW w:w="815" w:type="pct"/>
          </w:tcPr>
          <w:p w14:paraId="209C6EC4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*</w:t>
            </w:r>
          </w:p>
        </w:tc>
        <w:tc>
          <w:tcPr>
            <w:tcW w:w="816" w:type="pct"/>
          </w:tcPr>
          <w:p w14:paraId="2C521D5C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FIX</w:t>
            </w:r>
          </w:p>
        </w:tc>
        <w:tc>
          <w:tcPr>
            <w:tcW w:w="816" w:type="pct"/>
          </w:tcPr>
          <w:p w14:paraId="653D2930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.198dup</w:t>
            </w:r>
          </w:p>
        </w:tc>
        <w:tc>
          <w:tcPr>
            <w:tcW w:w="815" w:type="pct"/>
          </w:tcPr>
          <w:p w14:paraId="7661FD50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.Glu67ArgfsTer60</w:t>
            </w:r>
          </w:p>
        </w:tc>
        <w:tc>
          <w:tcPr>
            <w:tcW w:w="816" w:type="pct"/>
          </w:tcPr>
          <w:p w14:paraId="283FCEF7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frame duplication</w:t>
            </w:r>
          </w:p>
        </w:tc>
        <w:tc>
          <w:tcPr>
            <w:tcW w:w="923" w:type="pct"/>
          </w:tcPr>
          <w:p w14:paraId="32F39899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F3614" w:rsidRPr="00EF3614" w14:paraId="753D0C3A" w14:textId="77777777" w:rsidTr="00EF3614">
        <w:trPr>
          <w:trHeight w:val="575"/>
        </w:trPr>
        <w:tc>
          <w:tcPr>
            <w:tcW w:w="815" w:type="pct"/>
          </w:tcPr>
          <w:p w14:paraId="03A86BDF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</w:t>
            </w:r>
          </w:p>
        </w:tc>
        <w:tc>
          <w:tcPr>
            <w:tcW w:w="816" w:type="pct"/>
          </w:tcPr>
          <w:p w14:paraId="6F3F0474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FIX</w:t>
            </w:r>
          </w:p>
        </w:tc>
        <w:tc>
          <w:tcPr>
            <w:tcW w:w="816" w:type="pct"/>
          </w:tcPr>
          <w:p w14:paraId="5F9ACA0E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15" w:type="pct"/>
          </w:tcPr>
          <w:p w14:paraId="504654ED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16" w:type="pct"/>
          </w:tcPr>
          <w:p w14:paraId="3534D9C5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23" w:type="pct"/>
          </w:tcPr>
          <w:p w14:paraId="479333F5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 Mb deletion 19p13.2</w:t>
            </w:r>
          </w:p>
        </w:tc>
      </w:tr>
      <w:tr w:rsidR="00EF3614" w:rsidRPr="00EF3614" w14:paraId="2C375A07" w14:textId="77777777" w:rsidTr="00EF3614">
        <w:tc>
          <w:tcPr>
            <w:tcW w:w="815" w:type="pct"/>
          </w:tcPr>
          <w:p w14:paraId="420AFF30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</w:t>
            </w:r>
          </w:p>
        </w:tc>
        <w:tc>
          <w:tcPr>
            <w:tcW w:w="816" w:type="pct"/>
          </w:tcPr>
          <w:p w14:paraId="3AECA07E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FIX</w:t>
            </w:r>
          </w:p>
        </w:tc>
        <w:tc>
          <w:tcPr>
            <w:tcW w:w="816" w:type="pct"/>
          </w:tcPr>
          <w:p w14:paraId="22D5C343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15" w:type="pct"/>
          </w:tcPr>
          <w:p w14:paraId="7DB0B1BC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16" w:type="pct"/>
          </w:tcPr>
          <w:p w14:paraId="7E9F75AD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23" w:type="pct"/>
          </w:tcPr>
          <w:p w14:paraId="46725BC4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9.781 kb deletion 19p13.2</w:t>
            </w:r>
          </w:p>
        </w:tc>
      </w:tr>
      <w:tr w:rsidR="00EF3614" w:rsidRPr="00EF3614" w14:paraId="30E698DB" w14:textId="77777777" w:rsidTr="00EF3614">
        <w:tc>
          <w:tcPr>
            <w:tcW w:w="815" w:type="pct"/>
          </w:tcPr>
          <w:p w14:paraId="628580A1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^</w:t>
            </w:r>
          </w:p>
        </w:tc>
        <w:tc>
          <w:tcPr>
            <w:tcW w:w="816" w:type="pct"/>
          </w:tcPr>
          <w:p w14:paraId="36A48245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FIX</w:t>
            </w:r>
          </w:p>
        </w:tc>
        <w:tc>
          <w:tcPr>
            <w:tcW w:w="816" w:type="pct"/>
          </w:tcPr>
          <w:p w14:paraId="60266C7A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15" w:type="pct"/>
          </w:tcPr>
          <w:p w14:paraId="3D1C753D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16" w:type="pct"/>
          </w:tcPr>
          <w:p w14:paraId="07CA74BD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23" w:type="pct"/>
          </w:tcPr>
          <w:p w14:paraId="7CED2663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F3614" w:rsidRPr="00EF3614" w14:paraId="3BC5EA8C" w14:textId="77777777" w:rsidTr="00EF3614">
        <w:tc>
          <w:tcPr>
            <w:tcW w:w="815" w:type="pct"/>
          </w:tcPr>
          <w:p w14:paraId="1982CAD3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</w:t>
            </w:r>
          </w:p>
        </w:tc>
        <w:tc>
          <w:tcPr>
            <w:tcW w:w="816" w:type="pct"/>
          </w:tcPr>
          <w:p w14:paraId="49ABBC25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FIX</w:t>
            </w:r>
          </w:p>
        </w:tc>
        <w:tc>
          <w:tcPr>
            <w:tcW w:w="816" w:type="pct"/>
          </w:tcPr>
          <w:p w14:paraId="5C5DB9D2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.740C&gt;G</w:t>
            </w:r>
          </w:p>
        </w:tc>
        <w:tc>
          <w:tcPr>
            <w:tcW w:w="815" w:type="pct"/>
          </w:tcPr>
          <w:p w14:paraId="12AE9A17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.Ser247Ter</w:t>
            </w:r>
          </w:p>
        </w:tc>
        <w:tc>
          <w:tcPr>
            <w:tcW w:w="816" w:type="pct"/>
          </w:tcPr>
          <w:p w14:paraId="4F5A0DF1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sense</w:t>
            </w:r>
          </w:p>
        </w:tc>
        <w:tc>
          <w:tcPr>
            <w:tcW w:w="923" w:type="pct"/>
          </w:tcPr>
          <w:p w14:paraId="4CD5A91F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F3614" w:rsidRPr="00EF3614" w14:paraId="2F1A6AD1" w14:textId="77777777" w:rsidTr="00EF3614">
        <w:tc>
          <w:tcPr>
            <w:tcW w:w="815" w:type="pct"/>
          </w:tcPr>
          <w:p w14:paraId="32C3BFFF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</w:t>
            </w:r>
          </w:p>
        </w:tc>
        <w:tc>
          <w:tcPr>
            <w:tcW w:w="816" w:type="pct"/>
          </w:tcPr>
          <w:p w14:paraId="1AA969E3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FIX</w:t>
            </w:r>
          </w:p>
        </w:tc>
        <w:tc>
          <w:tcPr>
            <w:tcW w:w="816" w:type="pct"/>
          </w:tcPr>
          <w:p w14:paraId="704FF18B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.759C&gt;G</w:t>
            </w:r>
          </w:p>
        </w:tc>
        <w:tc>
          <w:tcPr>
            <w:tcW w:w="815" w:type="pct"/>
          </w:tcPr>
          <w:p w14:paraId="45F257A8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.Tyr253Ter</w:t>
            </w:r>
          </w:p>
        </w:tc>
        <w:tc>
          <w:tcPr>
            <w:tcW w:w="816" w:type="pct"/>
          </w:tcPr>
          <w:p w14:paraId="7D19B31A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sense</w:t>
            </w:r>
          </w:p>
        </w:tc>
        <w:tc>
          <w:tcPr>
            <w:tcW w:w="923" w:type="pct"/>
          </w:tcPr>
          <w:p w14:paraId="5DF8DBF0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F3614" w:rsidRPr="00EF3614" w14:paraId="360D7BE8" w14:textId="77777777" w:rsidTr="00EF3614">
        <w:tc>
          <w:tcPr>
            <w:tcW w:w="815" w:type="pct"/>
          </w:tcPr>
          <w:p w14:paraId="2380AB98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29</w:t>
            </w:r>
          </w:p>
        </w:tc>
        <w:tc>
          <w:tcPr>
            <w:tcW w:w="816" w:type="pct"/>
          </w:tcPr>
          <w:p w14:paraId="1A43ADA1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FIX</w:t>
            </w:r>
          </w:p>
        </w:tc>
        <w:tc>
          <w:tcPr>
            <w:tcW w:w="816" w:type="pct"/>
          </w:tcPr>
          <w:p w14:paraId="3168B0F0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.842+1G&gt;A</w:t>
            </w:r>
          </w:p>
        </w:tc>
        <w:tc>
          <w:tcPr>
            <w:tcW w:w="815" w:type="pct"/>
          </w:tcPr>
          <w:p w14:paraId="1858AA8D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16" w:type="pct"/>
          </w:tcPr>
          <w:p w14:paraId="1C93A204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licing</w:t>
            </w:r>
          </w:p>
        </w:tc>
        <w:tc>
          <w:tcPr>
            <w:tcW w:w="923" w:type="pct"/>
          </w:tcPr>
          <w:p w14:paraId="66BB2F2B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F3614" w:rsidRPr="00EF3614" w14:paraId="453FCDDD" w14:textId="77777777" w:rsidTr="00EF3614">
        <w:tc>
          <w:tcPr>
            <w:tcW w:w="815" w:type="pct"/>
          </w:tcPr>
          <w:p w14:paraId="3E5753B7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*</w:t>
            </w:r>
          </w:p>
        </w:tc>
        <w:tc>
          <w:tcPr>
            <w:tcW w:w="816" w:type="pct"/>
          </w:tcPr>
          <w:p w14:paraId="3733648E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FIX</w:t>
            </w:r>
          </w:p>
        </w:tc>
        <w:tc>
          <w:tcPr>
            <w:tcW w:w="816" w:type="pct"/>
          </w:tcPr>
          <w:p w14:paraId="49A56397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15" w:type="pct"/>
          </w:tcPr>
          <w:p w14:paraId="68EA870C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16" w:type="pct"/>
          </w:tcPr>
          <w:p w14:paraId="084BC67B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23" w:type="pct"/>
          </w:tcPr>
          <w:p w14:paraId="5E0A1E78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F3614" w:rsidRPr="00EF3614" w14:paraId="5291F9AB" w14:textId="77777777" w:rsidTr="00EF3614">
        <w:tc>
          <w:tcPr>
            <w:tcW w:w="815" w:type="pct"/>
          </w:tcPr>
          <w:p w14:paraId="3BC9832F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</w:t>
            </w:r>
          </w:p>
        </w:tc>
        <w:tc>
          <w:tcPr>
            <w:tcW w:w="816" w:type="pct"/>
          </w:tcPr>
          <w:p w14:paraId="3CBA6B21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FIX</w:t>
            </w:r>
          </w:p>
        </w:tc>
        <w:tc>
          <w:tcPr>
            <w:tcW w:w="816" w:type="pct"/>
          </w:tcPr>
          <w:p w14:paraId="56ACAEA6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.180_187dupGCTGGGCG</w:t>
            </w:r>
          </w:p>
        </w:tc>
        <w:tc>
          <w:tcPr>
            <w:tcW w:w="815" w:type="pct"/>
          </w:tcPr>
          <w:p w14:paraId="39B4F218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.Glu63GlyfsX34</w:t>
            </w:r>
          </w:p>
        </w:tc>
        <w:tc>
          <w:tcPr>
            <w:tcW w:w="816" w:type="pct"/>
          </w:tcPr>
          <w:p w14:paraId="6DB849C0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ameshift</w:t>
            </w:r>
          </w:p>
        </w:tc>
        <w:tc>
          <w:tcPr>
            <w:tcW w:w="923" w:type="pct"/>
          </w:tcPr>
          <w:p w14:paraId="51F22C15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F3614" w:rsidRPr="00EF3614" w14:paraId="170BA019" w14:textId="77777777" w:rsidTr="00EF3614">
        <w:tc>
          <w:tcPr>
            <w:tcW w:w="815" w:type="pct"/>
          </w:tcPr>
          <w:p w14:paraId="4523FF5F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^</w:t>
            </w:r>
          </w:p>
        </w:tc>
        <w:tc>
          <w:tcPr>
            <w:tcW w:w="816" w:type="pct"/>
          </w:tcPr>
          <w:p w14:paraId="1108A8B8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FIX</w:t>
            </w:r>
          </w:p>
        </w:tc>
        <w:tc>
          <w:tcPr>
            <w:tcW w:w="816" w:type="pct"/>
          </w:tcPr>
          <w:p w14:paraId="143D6015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15" w:type="pct"/>
          </w:tcPr>
          <w:p w14:paraId="119BB2D0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16" w:type="pct"/>
          </w:tcPr>
          <w:p w14:paraId="1D279D59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23" w:type="pct"/>
          </w:tcPr>
          <w:p w14:paraId="13CC1343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F3614" w:rsidRPr="00EF3614" w14:paraId="41B1F399" w14:textId="77777777" w:rsidTr="00EF3614">
        <w:tc>
          <w:tcPr>
            <w:tcW w:w="815" w:type="pct"/>
          </w:tcPr>
          <w:p w14:paraId="34099FBF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</w:t>
            </w:r>
          </w:p>
        </w:tc>
        <w:tc>
          <w:tcPr>
            <w:tcW w:w="816" w:type="pct"/>
          </w:tcPr>
          <w:p w14:paraId="704232DB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FIX</w:t>
            </w:r>
          </w:p>
        </w:tc>
        <w:tc>
          <w:tcPr>
            <w:tcW w:w="816" w:type="pct"/>
          </w:tcPr>
          <w:p w14:paraId="36A5FEE9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15" w:type="pct"/>
          </w:tcPr>
          <w:p w14:paraId="1930F428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16" w:type="pct"/>
          </w:tcPr>
          <w:p w14:paraId="06136F43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23" w:type="pct"/>
          </w:tcPr>
          <w:p w14:paraId="32A010D1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terozygous deletion of exons 9 and 10 in NFIX gene</w:t>
            </w:r>
          </w:p>
        </w:tc>
      </w:tr>
      <w:tr w:rsidR="00EF3614" w:rsidRPr="00EF3614" w14:paraId="7A8EAFDD" w14:textId="77777777" w:rsidTr="00EF3614">
        <w:trPr>
          <w:trHeight w:val="240"/>
        </w:trPr>
        <w:tc>
          <w:tcPr>
            <w:tcW w:w="815" w:type="pct"/>
          </w:tcPr>
          <w:p w14:paraId="62DB0DF8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</w:t>
            </w:r>
          </w:p>
        </w:tc>
        <w:tc>
          <w:tcPr>
            <w:tcW w:w="816" w:type="pct"/>
          </w:tcPr>
          <w:p w14:paraId="08B3D7B0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FIX</w:t>
            </w:r>
          </w:p>
        </w:tc>
        <w:tc>
          <w:tcPr>
            <w:tcW w:w="816" w:type="pct"/>
          </w:tcPr>
          <w:p w14:paraId="76662053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</w:rPr>
              <w:t>c.406C&gt;T</w:t>
            </w:r>
          </w:p>
        </w:tc>
        <w:tc>
          <w:tcPr>
            <w:tcW w:w="815" w:type="pct"/>
          </w:tcPr>
          <w:p w14:paraId="46F3027E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</w:rPr>
              <w:t>p.Arg136Trp</w:t>
            </w:r>
          </w:p>
        </w:tc>
        <w:tc>
          <w:tcPr>
            <w:tcW w:w="816" w:type="pct"/>
          </w:tcPr>
          <w:p w14:paraId="73B37CA7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36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ssense</w:t>
            </w:r>
          </w:p>
        </w:tc>
        <w:tc>
          <w:tcPr>
            <w:tcW w:w="923" w:type="pct"/>
          </w:tcPr>
          <w:p w14:paraId="47C20D8D" w14:textId="77777777" w:rsidR="00EF3614" w:rsidRPr="00EF3614" w:rsidRDefault="00EF3614" w:rsidP="00E05A1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65D13790" w14:textId="72B4A9FC" w:rsidR="007E6D56" w:rsidRPr="007E6D56" w:rsidRDefault="00EF3614" w:rsidP="007E6D5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Legend. </w:t>
      </w:r>
      <w:r w:rsidRPr="00EF3614">
        <w:rPr>
          <w:rFonts w:ascii="Times New Roman" w:hAnsi="Times New Roman" w:cs="Times New Roman"/>
          <w:sz w:val="22"/>
          <w:szCs w:val="22"/>
          <w:lang w:val="en-US"/>
        </w:rPr>
        <w:t>* No genetic report, genetic diagnosis confirmed via physician. ^ Genetic report not available: diagnosis via 100,000 genome project.</w:t>
      </w:r>
      <w:r>
        <w:rPr>
          <w:rFonts w:ascii="Times New Roman" w:hAnsi="Times New Roman" w:cs="Times New Roman"/>
          <w:b/>
          <w:bCs/>
          <w:sz w:val="22"/>
          <w:szCs w:val="22"/>
        </w:rPr>
        <w:br/>
      </w:r>
      <w:r w:rsidR="00D44226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 w:rsidR="007E6D56" w:rsidRPr="007E6D56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3. Minor neurological, musculoskeletal, vision and psychobehavioral sign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51"/>
        <w:gridCol w:w="4650"/>
        <w:gridCol w:w="4647"/>
      </w:tblGrid>
      <w:tr w:rsidR="00651F6E" w:rsidRPr="007E6D56" w14:paraId="3ADF3810" w14:textId="77777777" w:rsidTr="00651F6E">
        <w:tc>
          <w:tcPr>
            <w:tcW w:w="1667" w:type="pct"/>
          </w:tcPr>
          <w:p w14:paraId="0E0CC028" w14:textId="77777777" w:rsidR="00651F6E" w:rsidRPr="00013E79" w:rsidRDefault="00651F6E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67" w:type="pct"/>
          </w:tcPr>
          <w:p w14:paraId="37110353" w14:textId="18624C10" w:rsidR="00651F6E" w:rsidRPr="00013E79" w:rsidRDefault="00651F6E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13E7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ign</w:t>
            </w:r>
          </w:p>
        </w:tc>
        <w:tc>
          <w:tcPr>
            <w:tcW w:w="1666" w:type="pct"/>
          </w:tcPr>
          <w:p w14:paraId="22B9542E" w14:textId="75437AD8" w:rsidR="00651F6E" w:rsidRPr="00013E79" w:rsidRDefault="00651F6E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umber of individuals (%)</w:t>
            </w:r>
          </w:p>
        </w:tc>
      </w:tr>
      <w:tr w:rsidR="00651F6E" w:rsidRPr="007E6D56" w14:paraId="03E741E9" w14:textId="3A459F33" w:rsidTr="00651F6E">
        <w:tc>
          <w:tcPr>
            <w:tcW w:w="1667" w:type="pct"/>
            <w:vMerge w:val="restart"/>
          </w:tcPr>
          <w:p w14:paraId="69BE801F" w14:textId="3D2128DB" w:rsidR="00651F6E" w:rsidRPr="00651F6E" w:rsidRDefault="00651F6E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51F6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eurological</w:t>
            </w:r>
          </w:p>
        </w:tc>
        <w:tc>
          <w:tcPr>
            <w:tcW w:w="1667" w:type="pct"/>
          </w:tcPr>
          <w:p w14:paraId="264D70A5" w14:textId="1A3476CE" w:rsidR="00651F6E" w:rsidRPr="007E6D56" w:rsidRDefault="00651F6E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ari malformation</w:t>
            </w:r>
          </w:p>
        </w:tc>
        <w:tc>
          <w:tcPr>
            <w:tcW w:w="1666" w:type="pct"/>
          </w:tcPr>
          <w:p w14:paraId="1BF944D1" w14:textId="15899728" w:rsidR="00651F6E" w:rsidRPr="007E6D56" w:rsidRDefault="00651F6E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3.6%)</w:t>
            </w:r>
          </w:p>
        </w:tc>
      </w:tr>
      <w:tr w:rsidR="00651F6E" w:rsidRPr="007E6D56" w14:paraId="58CB15A3" w14:textId="44D1BEDF" w:rsidTr="00651F6E">
        <w:tc>
          <w:tcPr>
            <w:tcW w:w="1667" w:type="pct"/>
            <w:vMerge/>
          </w:tcPr>
          <w:p w14:paraId="34FF129E" w14:textId="77777777" w:rsidR="00651F6E" w:rsidRPr="00651F6E" w:rsidRDefault="00651F6E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67" w:type="pct"/>
          </w:tcPr>
          <w:p w14:paraId="59D8448F" w14:textId="4C460372" w:rsidR="00651F6E" w:rsidRPr="007E6D56" w:rsidRDefault="00651F6E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emiplegic migraine </w:t>
            </w:r>
          </w:p>
        </w:tc>
        <w:tc>
          <w:tcPr>
            <w:tcW w:w="1666" w:type="pct"/>
          </w:tcPr>
          <w:p w14:paraId="3D944CA6" w14:textId="539332F5" w:rsidR="00651F6E" w:rsidRPr="007E6D56" w:rsidRDefault="00651F6E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7.1%)</w:t>
            </w:r>
          </w:p>
        </w:tc>
      </w:tr>
      <w:tr w:rsidR="00651F6E" w:rsidRPr="007E6D56" w14:paraId="53B314C1" w14:textId="7D4D5BC3" w:rsidTr="00651F6E">
        <w:tc>
          <w:tcPr>
            <w:tcW w:w="1667" w:type="pct"/>
            <w:vMerge w:val="restart"/>
          </w:tcPr>
          <w:p w14:paraId="3C8FB2DE" w14:textId="3F91C69C" w:rsidR="00651F6E" w:rsidRPr="00651F6E" w:rsidRDefault="00651F6E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51F6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usculoskeletal</w:t>
            </w:r>
          </w:p>
        </w:tc>
        <w:tc>
          <w:tcPr>
            <w:tcW w:w="1667" w:type="pct"/>
          </w:tcPr>
          <w:p w14:paraId="0209F971" w14:textId="387A07F2" w:rsidR="00651F6E" w:rsidRPr="007E6D56" w:rsidRDefault="00651F6E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elvic bone abnormality </w:t>
            </w:r>
          </w:p>
        </w:tc>
        <w:tc>
          <w:tcPr>
            <w:tcW w:w="1666" w:type="pct"/>
          </w:tcPr>
          <w:p w14:paraId="1BC6316B" w14:textId="65CA30BC" w:rsidR="00651F6E" w:rsidRPr="007E6D56" w:rsidRDefault="00651F6E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7.1%)</w:t>
            </w:r>
          </w:p>
        </w:tc>
      </w:tr>
      <w:tr w:rsidR="00651F6E" w:rsidRPr="007E6D56" w14:paraId="065C79EC" w14:textId="1D6286CD" w:rsidTr="00651F6E">
        <w:tc>
          <w:tcPr>
            <w:tcW w:w="1667" w:type="pct"/>
            <w:vMerge/>
          </w:tcPr>
          <w:p w14:paraId="465760A6" w14:textId="77777777" w:rsidR="00651F6E" w:rsidRPr="00651F6E" w:rsidRDefault="00651F6E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67" w:type="pct"/>
          </w:tcPr>
          <w:p w14:paraId="18300C81" w14:textId="6FCDD453" w:rsidR="00651F6E" w:rsidRPr="007E6D56" w:rsidRDefault="00651F6E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ibial bowing </w:t>
            </w:r>
          </w:p>
        </w:tc>
        <w:tc>
          <w:tcPr>
            <w:tcW w:w="1666" w:type="pct"/>
          </w:tcPr>
          <w:p w14:paraId="67DA3166" w14:textId="1687AF47" w:rsidR="00651F6E" w:rsidRPr="007E6D56" w:rsidRDefault="00651F6E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7.1%)</w:t>
            </w:r>
          </w:p>
        </w:tc>
      </w:tr>
      <w:tr w:rsidR="00651F6E" w:rsidRPr="007E6D56" w14:paraId="2993B0B2" w14:textId="38A60879" w:rsidTr="00651F6E">
        <w:tc>
          <w:tcPr>
            <w:tcW w:w="1667" w:type="pct"/>
            <w:vMerge/>
          </w:tcPr>
          <w:p w14:paraId="6DF44E13" w14:textId="77777777" w:rsidR="00651F6E" w:rsidRPr="00651F6E" w:rsidRDefault="00651F6E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67" w:type="pct"/>
          </w:tcPr>
          <w:p w14:paraId="24BE0A09" w14:textId="21239ABF" w:rsidR="00651F6E" w:rsidRPr="007E6D56" w:rsidRDefault="00651F6E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lat feet </w:t>
            </w:r>
          </w:p>
        </w:tc>
        <w:tc>
          <w:tcPr>
            <w:tcW w:w="1666" w:type="pct"/>
          </w:tcPr>
          <w:p w14:paraId="549FCB72" w14:textId="5A78C53C" w:rsidR="00651F6E" w:rsidRPr="007E6D56" w:rsidRDefault="00651F6E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7.1%)</w:t>
            </w:r>
          </w:p>
        </w:tc>
      </w:tr>
      <w:tr w:rsidR="00651F6E" w:rsidRPr="007E6D56" w14:paraId="517384FF" w14:textId="114CA4D1" w:rsidTr="00651F6E">
        <w:tc>
          <w:tcPr>
            <w:tcW w:w="1667" w:type="pct"/>
            <w:vMerge/>
          </w:tcPr>
          <w:p w14:paraId="2F2DA805" w14:textId="77777777" w:rsidR="00651F6E" w:rsidRPr="00651F6E" w:rsidRDefault="00651F6E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67" w:type="pct"/>
          </w:tcPr>
          <w:p w14:paraId="21EE63B3" w14:textId="5064340D" w:rsidR="00651F6E" w:rsidRPr="007E6D56" w:rsidRDefault="00651F6E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ouble with breathing </w:t>
            </w:r>
          </w:p>
        </w:tc>
        <w:tc>
          <w:tcPr>
            <w:tcW w:w="1666" w:type="pct"/>
          </w:tcPr>
          <w:p w14:paraId="445B9595" w14:textId="5C5091C0" w:rsidR="00651F6E" w:rsidRPr="007E6D56" w:rsidRDefault="00651F6E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7.1%)</w:t>
            </w:r>
          </w:p>
        </w:tc>
      </w:tr>
      <w:tr w:rsidR="00651F6E" w:rsidRPr="007E6D56" w14:paraId="48EAB13A" w14:textId="08863CB0" w:rsidTr="00651F6E">
        <w:tc>
          <w:tcPr>
            <w:tcW w:w="1667" w:type="pct"/>
            <w:vMerge/>
          </w:tcPr>
          <w:p w14:paraId="0C235667" w14:textId="77777777" w:rsidR="00651F6E" w:rsidRPr="00651F6E" w:rsidRDefault="00651F6E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67" w:type="pct"/>
          </w:tcPr>
          <w:p w14:paraId="57C2029A" w14:textId="0593A4BB" w:rsidR="00651F6E" w:rsidRPr="007E6D56" w:rsidRDefault="00651F6E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bnormal sensations in muscles </w:t>
            </w:r>
          </w:p>
        </w:tc>
        <w:tc>
          <w:tcPr>
            <w:tcW w:w="1666" w:type="pct"/>
          </w:tcPr>
          <w:p w14:paraId="20D2F153" w14:textId="4C3C4DC0" w:rsidR="00651F6E" w:rsidRPr="007E6D56" w:rsidRDefault="00651F6E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7.1%)</w:t>
            </w:r>
          </w:p>
        </w:tc>
      </w:tr>
      <w:tr w:rsidR="00651F6E" w:rsidRPr="007E6D56" w14:paraId="3690CCEA" w14:textId="5780B845" w:rsidTr="00651F6E">
        <w:tc>
          <w:tcPr>
            <w:tcW w:w="1667" w:type="pct"/>
            <w:vMerge w:val="restart"/>
          </w:tcPr>
          <w:p w14:paraId="6D0B7C31" w14:textId="5FE6AD98" w:rsidR="00651F6E" w:rsidRPr="00651F6E" w:rsidRDefault="00651F6E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51F6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ision</w:t>
            </w:r>
          </w:p>
        </w:tc>
        <w:tc>
          <w:tcPr>
            <w:tcW w:w="1667" w:type="pct"/>
          </w:tcPr>
          <w:p w14:paraId="6E9DCB65" w14:textId="42B6774C" w:rsidR="00651F6E" w:rsidRPr="007E6D56" w:rsidRDefault="00651F6E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hiasma and optic nerve hypoplasia </w:t>
            </w:r>
          </w:p>
        </w:tc>
        <w:tc>
          <w:tcPr>
            <w:tcW w:w="1666" w:type="pct"/>
          </w:tcPr>
          <w:p w14:paraId="002A14F9" w14:textId="52579A80" w:rsidR="00651F6E" w:rsidRPr="007E6D56" w:rsidRDefault="00651F6E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3.6%)</w:t>
            </w:r>
          </w:p>
        </w:tc>
      </w:tr>
      <w:tr w:rsidR="00651F6E" w:rsidRPr="007E6D56" w14:paraId="0A36092A" w14:textId="69734921" w:rsidTr="00651F6E">
        <w:tc>
          <w:tcPr>
            <w:tcW w:w="1667" w:type="pct"/>
            <w:vMerge/>
          </w:tcPr>
          <w:p w14:paraId="1250B4B4" w14:textId="77777777" w:rsidR="00651F6E" w:rsidRPr="007E6D56" w:rsidRDefault="00651F6E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67" w:type="pct"/>
          </w:tcPr>
          <w:p w14:paraId="6C120426" w14:textId="6CA85EFB" w:rsidR="00651F6E" w:rsidRPr="007E6D56" w:rsidRDefault="00651F6E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rtical visual impairment </w:t>
            </w:r>
          </w:p>
        </w:tc>
        <w:tc>
          <w:tcPr>
            <w:tcW w:w="1666" w:type="pct"/>
          </w:tcPr>
          <w:p w14:paraId="06C96B6F" w14:textId="717D80BB" w:rsidR="00651F6E" w:rsidRPr="007E6D56" w:rsidRDefault="00651F6E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3.6%)</w:t>
            </w:r>
          </w:p>
        </w:tc>
      </w:tr>
      <w:tr w:rsidR="00651F6E" w:rsidRPr="007E6D56" w14:paraId="62009E89" w14:textId="782B2729" w:rsidTr="00651F6E">
        <w:tc>
          <w:tcPr>
            <w:tcW w:w="1667" w:type="pct"/>
            <w:vMerge/>
          </w:tcPr>
          <w:p w14:paraId="1F74D9E8" w14:textId="77777777" w:rsidR="00651F6E" w:rsidRPr="007E6D56" w:rsidRDefault="00651F6E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67" w:type="pct"/>
          </w:tcPr>
          <w:p w14:paraId="560A3E30" w14:textId="3D31180F" w:rsidR="00651F6E" w:rsidRPr="007E6D56" w:rsidRDefault="00651F6E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lor blindness </w:t>
            </w:r>
          </w:p>
        </w:tc>
        <w:tc>
          <w:tcPr>
            <w:tcW w:w="1666" w:type="pct"/>
          </w:tcPr>
          <w:p w14:paraId="2A8A45AF" w14:textId="506B7AF8" w:rsidR="00651F6E" w:rsidRPr="007E6D56" w:rsidRDefault="00651F6E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3.6%)</w:t>
            </w:r>
          </w:p>
        </w:tc>
      </w:tr>
      <w:tr w:rsidR="00651F6E" w:rsidRPr="007E6D56" w14:paraId="39303F45" w14:textId="15A012BC" w:rsidTr="00651F6E">
        <w:tc>
          <w:tcPr>
            <w:tcW w:w="1667" w:type="pct"/>
            <w:vMerge/>
          </w:tcPr>
          <w:p w14:paraId="68E81366" w14:textId="77777777" w:rsidR="00651F6E" w:rsidRPr="007E6D56" w:rsidRDefault="00651F6E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67" w:type="pct"/>
          </w:tcPr>
          <w:p w14:paraId="4CCEEB93" w14:textId="60D866AE" w:rsidR="00651F6E" w:rsidRPr="007E6D56" w:rsidRDefault="00651F6E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hotophobia </w:t>
            </w:r>
          </w:p>
        </w:tc>
        <w:tc>
          <w:tcPr>
            <w:tcW w:w="1666" w:type="pct"/>
          </w:tcPr>
          <w:p w14:paraId="38FB66B4" w14:textId="6AB5D557" w:rsidR="00651F6E" w:rsidRPr="007E6D56" w:rsidRDefault="00651F6E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3.6%)</w:t>
            </w:r>
          </w:p>
        </w:tc>
      </w:tr>
      <w:tr w:rsidR="00651F6E" w:rsidRPr="007E6D56" w14:paraId="66D362F9" w14:textId="1F9FC7E8" w:rsidTr="00651F6E">
        <w:tc>
          <w:tcPr>
            <w:tcW w:w="1667" w:type="pct"/>
            <w:vMerge/>
          </w:tcPr>
          <w:p w14:paraId="0768B18D" w14:textId="77777777" w:rsidR="00651F6E" w:rsidRPr="007E6D56" w:rsidRDefault="00651F6E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67" w:type="pct"/>
          </w:tcPr>
          <w:p w14:paraId="0AF7FDE1" w14:textId="2A3D295E" w:rsidR="00651F6E" w:rsidRPr="007E6D56" w:rsidRDefault="00651F6E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mpaired visuospatial perception </w:t>
            </w:r>
          </w:p>
        </w:tc>
        <w:tc>
          <w:tcPr>
            <w:tcW w:w="1666" w:type="pct"/>
          </w:tcPr>
          <w:p w14:paraId="4FC4D1D1" w14:textId="7C0793C3" w:rsidR="00651F6E" w:rsidRPr="007E6D56" w:rsidRDefault="00651F6E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7.1%)</w:t>
            </w:r>
          </w:p>
        </w:tc>
      </w:tr>
      <w:tr w:rsidR="00651F6E" w:rsidRPr="007E6D56" w14:paraId="5B26C384" w14:textId="4CB22427" w:rsidTr="00651F6E">
        <w:tc>
          <w:tcPr>
            <w:tcW w:w="1667" w:type="pct"/>
            <w:vMerge/>
          </w:tcPr>
          <w:p w14:paraId="260BEA3D" w14:textId="77777777" w:rsidR="00651F6E" w:rsidRPr="007E6D56" w:rsidRDefault="00651F6E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67" w:type="pct"/>
          </w:tcPr>
          <w:p w14:paraId="5688DA2D" w14:textId="56701CC1" w:rsidR="00651F6E" w:rsidRPr="007E6D56" w:rsidRDefault="00651F6E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ptic disc pallor </w:t>
            </w:r>
          </w:p>
        </w:tc>
        <w:tc>
          <w:tcPr>
            <w:tcW w:w="1666" w:type="pct"/>
          </w:tcPr>
          <w:p w14:paraId="6921D537" w14:textId="41E86549" w:rsidR="00651F6E" w:rsidRPr="007E6D56" w:rsidRDefault="00651F6E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3.6%)</w:t>
            </w:r>
          </w:p>
        </w:tc>
      </w:tr>
      <w:tr w:rsidR="00651F6E" w:rsidRPr="007E6D56" w14:paraId="7DE3EC4A" w14:textId="51FD9225" w:rsidTr="00651F6E">
        <w:tc>
          <w:tcPr>
            <w:tcW w:w="1667" w:type="pct"/>
            <w:vMerge/>
          </w:tcPr>
          <w:p w14:paraId="718E0EB6" w14:textId="77777777" w:rsidR="00651F6E" w:rsidRPr="007E6D56" w:rsidRDefault="00651F6E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67" w:type="pct"/>
          </w:tcPr>
          <w:p w14:paraId="7927909E" w14:textId="3225DCA2" w:rsidR="00651F6E" w:rsidRPr="007E6D56" w:rsidRDefault="00651F6E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issociated vertical deviation </w:t>
            </w:r>
          </w:p>
        </w:tc>
        <w:tc>
          <w:tcPr>
            <w:tcW w:w="1666" w:type="pct"/>
          </w:tcPr>
          <w:p w14:paraId="07DC7641" w14:textId="297DF62E" w:rsidR="00651F6E" w:rsidRPr="007E6D56" w:rsidRDefault="00651F6E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3.6%)</w:t>
            </w:r>
          </w:p>
        </w:tc>
      </w:tr>
      <w:tr w:rsidR="00651F6E" w:rsidRPr="007E6D56" w14:paraId="366DD01F" w14:textId="2FB142CD" w:rsidTr="00651F6E">
        <w:tc>
          <w:tcPr>
            <w:tcW w:w="1667" w:type="pct"/>
            <w:vMerge w:val="restart"/>
          </w:tcPr>
          <w:p w14:paraId="6C375BF8" w14:textId="21BFBBDB" w:rsidR="00651F6E" w:rsidRPr="00254924" w:rsidRDefault="00651F6E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5492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sychobehavioral</w:t>
            </w:r>
          </w:p>
        </w:tc>
        <w:tc>
          <w:tcPr>
            <w:tcW w:w="1667" w:type="pct"/>
          </w:tcPr>
          <w:p w14:paraId="2BECCC7E" w14:textId="71D7507A" w:rsidR="00651F6E" w:rsidRPr="007E6D56" w:rsidRDefault="00651F6E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udden onset of reduced activity </w:t>
            </w:r>
          </w:p>
        </w:tc>
        <w:tc>
          <w:tcPr>
            <w:tcW w:w="1666" w:type="pct"/>
          </w:tcPr>
          <w:p w14:paraId="3E5C8C3D" w14:textId="49BCA330" w:rsidR="00651F6E" w:rsidRPr="007E6D56" w:rsidRDefault="00651F6E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7.1%)</w:t>
            </w:r>
          </w:p>
        </w:tc>
      </w:tr>
      <w:tr w:rsidR="00651F6E" w:rsidRPr="007E6D56" w14:paraId="05E36315" w14:textId="7F7CCADC" w:rsidTr="00651F6E">
        <w:tc>
          <w:tcPr>
            <w:tcW w:w="1667" w:type="pct"/>
            <w:vMerge/>
          </w:tcPr>
          <w:p w14:paraId="2447E301" w14:textId="77777777" w:rsidR="00651F6E" w:rsidRPr="007E6D56" w:rsidRDefault="00651F6E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67" w:type="pct"/>
          </w:tcPr>
          <w:p w14:paraId="2DD600A4" w14:textId="22D0187B" w:rsidR="00651F6E" w:rsidRPr="007E6D56" w:rsidRDefault="00651F6E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anic attacks </w:t>
            </w:r>
          </w:p>
        </w:tc>
        <w:tc>
          <w:tcPr>
            <w:tcW w:w="1666" w:type="pct"/>
          </w:tcPr>
          <w:p w14:paraId="717F5DCB" w14:textId="755A8659" w:rsidR="00651F6E" w:rsidRPr="007E6D56" w:rsidRDefault="00651F6E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3.6%)</w:t>
            </w:r>
          </w:p>
        </w:tc>
      </w:tr>
      <w:tr w:rsidR="00651F6E" w:rsidRPr="007E6D56" w14:paraId="250D5FFA" w14:textId="3E3E28F6" w:rsidTr="00651F6E">
        <w:tc>
          <w:tcPr>
            <w:tcW w:w="1667" w:type="pct"/>
            <w:vMerge/>
          </w:tcPr>
          <w:p w14:paraId="445AEB2A" w14:textId="77777777" w:rsidR="00651F6E" w:rsidRPr="007E6D56" w:rsidRDefault="00651F6E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67" w:type="pct"/>
          </w:tcPr>
          <w:p w14:paraId="7F5CC563" w14:textId="74DC594E" w:rsidR="00651F6E" w:rsidRPr="007E6D56" w:rsidRDefault="00651F6E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ss of skills </w:t>
            </w:r>
          </w:p>
        </w:tc>
        <w:tc>
          <w:tcPr>
            <w:tcW w:w="1666" w:type="pct"/>
          </w:tcPr>
          <w:p w14:paraId="71B634B7" w14:textId="33DB93CA" w:rsidR="00651F6E" w:rsidRPr="007E6D56" w:rsidRDefault="00651F6E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7.1%)</w:t>
            </w:r>
          </w:p>
        </w:tc>
      </w:tr>
    </w:tbl>
    <w:p w14:paraId="6265B73C" w14:textId="0D27BAC9" w:rsidR="00EF3614" w:rsidRPr="007E6D56" w:rsidRDefault="00EF3614" w:rsidP="00EF3614">
      <w:pPr>
        <w:spacing w:line="48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61635216" w14:textId="61200C4F" w:rsidR="007E6D56" w:rsidRPr="007E6D56" w:rsidRDefault="00D44226" w:rsidP="007E6D5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 w:rsidR="007E6D56" w:rsidRPr="007E6D56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4. Cardiovascular, respiratory, gastrointestinal, sleep, hearing and other reported signs.   </w:t>
      </w:r>
    </w:p>
    <w:tbl>
      <w:tblPr>
        <w:tblStyle w:val="TableGrid"/>
        <w:tblW w:w="13958" w:type="dxa"/>
        <w:tblLook w:val="04A0" w:firstRow="1" w:lastRow="0" w:firstColumn="1" w:lastColumn="0" w:noHBand="0" w:noVBand="1"/>
      </w:tblPr>
      <w:tblGrid>
        <w:gridCol w:w="4636"/>
        <w:gridCol w:w="4666"/>
        <w:gridCol w:w="4656"/>
      </w:tblGrid>
      <w:tr w:rsidR="007E6D56" w:rsidRPr="007E6D56" w14:paraId="637C8298" w14:textId="77777777" w:rsidTr="007E6D56">
        <w:trPr>
          <w:trHeight w:val="652"/>
        </w:trPr>
        <w:tc>
          <w:tcPr>
            <w:tcW w:w="4636" w:type="dxa"/>
          </w:tcPr>
          <w:p w14:paraId="3A50FB98" w14:textId="77777777" w:rsidR="007E6D56" w:rsidRPr="007E6D56" w:rsidRDefault="007E6D56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4FD0DBBF" w14:textId="4B28367B" w:rsidR="007E6D56" w:rsidRPr="007E6D56" w:rsidRDefault="00EE02FF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ign</w:t>
            </w:r>
          </w:p>
        </w:tc>
        <w:tc>
          <w:tcPr>
            <w:tcW w:w="4656" w:type="dxa"/>
          </w:tcPr>
          <w:p w14:paraId="1A8B0CF3" w14:textId="046473D1" w:rsidR="007E6D56" w:rsidRPr="00EE02FF" w:rsidRDefault="007E6D56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E02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Number of individuals </w:t>
            </w:r>
            <w:r w:rsidR="006504C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%)</w:t>
            </w:r>
          </w:p>
        </w:tc>
      </w:tr>
      <w:tr w:rsidR="00F47BC5" w:rsidRPr="007E6D56" w14:paraId="2CB3A1CF" w14:textId="77777777" w:rsidTr="007E6D56">
        <w:trPr>
          <w:trHeight w:val="325"/>
        </w:trPr>
        <w:tc>
          <w:tcPr>
            <w:tcW w:w="4636" w:type="dxa"/>
            <w:vMerge w:val="restart"/>
          </w:tcPr>
          <w:p w14:paraId="3AAAE386" w14:textId="77777777" w:rsidR="00F47BC5" w:rsidRPr="00EE02FF" w:rsidRDefault="00F47BC5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E02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ardiovascular</w:t>
            </w:r>
          </w:p>
        </w:tc>
        <w:tc>
          <w:tcPr>
            <w:tcW w:w="4666" w:type="dxa"/>
          </w:tcPr>
          <w:p w14:paraId="48E77182" w14:textId="4624EDBF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lated left ventricle</w:t>
            </w:r>
          </w:p>
        </w:tc>
        <w:tc>
          <w:tcPr>
            <w:tcW w:w="4656" w:type="dxa"/>
          </w:tcPr>
          <w:p w14:paraId="71FA5C4B" w14:textId="0B0459B1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3.6%)</w:t>
            </w:r>
          </w:p>
        </w:tc>
      </w:tr>
      <w:tr w:rsidR="00F47BC5" w:rsidRPr="007E6D56" w14:paraId="77458226" w14:textId="77777777" w:rsidTr="007E6D56">
        <w:trPr>
          <w:trHeight w:val="325"/>
        </w:trPr>
        <w:tc>
          <w:tcPr>
            <w:tcW w:w="4636" w:type="dxa"/>
            <w:vMerge/>
          </w:tcPr>
          <w:p w14:paraId="02533FB8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4EC02E30" w14:textId="4B5E34DF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chycardia</w:t>
            </w:r>
          </w:p>
        </w:tc>
        <w:tc>
          <w:tcPr>
            <w:tcW w:w="4656" w:type="dxa"/>
          </w:tcPr>
          <w:p w14:paraId="3DB8D80F" w14:textId="11469434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3.6%)</w:t>
            </w:r>
          </w:p>
        </w:tc>
      </w:tr>
      <w:tr w:rsidR="00F47BC5" w:rsidRPr="007E6D56" w14:paraId="00EAC194" w14:textId="77777777" w:rsidTr="007E6D56">
        <w:trPr>
          <w:trHeight w:val="325"/>
        </w:trPr>
        <w:tc>
          <w:tcPr>
            <w:tcW w:w="4636" w:type="dxa"/>
            <w:vMerge/>
          </w:tcPr>
          <w:p w14:paraId="409EEFAE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2C5DB410" w14:textId="60B96A7C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4656" w:type="dxa"/>
          </w:tcPr>
          <w:p w14:paraId="21D19917" w14:textId="1780F8B3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3.6%)</w:t>
            </w:r>
          </w:p>
        </w:tc>
      </w:tr>
      <w:tr w:rsidR="00F47BC5" w:rsidRPr="007E6D56" w14:paraId="64860D03" w14:textId="77777777" w:rsidTr="007E6D56">
        <w:trPr>
          <w:trHeight w:val="325"/>
        </w:trPr>
        <w:tc>
          <w:tcPr>
            <w:tcW w:w="4636" w:type="dxa"/>
            <w:vMerge/>
          </w:tcPr>
          <w:p w14:paraId="49110369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2CBCB946" w14:textId="0B31413A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lve defect</w:t>
            </w:r>
          </w:p>
        </w:tc>
        <w:tc>
          <w:tcPr>
            <w:tcW w:w="4656" w:type="dxa"/>
          </w:tcPr>
          <w:p w14:paraId="5F1C8779" w14:textId="08BD97EB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0.7%)</w:t>
            </w:r>
          </w:p>
        </w:tc>
      </w:tr>
      <w:tr w:rsidR="00F47BC5" w:rsidRPr="007E6D56" w14:paraId="2421C2E0" w14:textId="77777777" w:rsidTr="007E6D56">
        <w:trPr>
          <w:trHeight w:val="325"/>
        </w:trPr>
        <w:tc>
          <w:tcPr>
            <w:tcW w:w="4636" w:type="dxa"/>
            <w:vMerge/>
          </w:tcPr>
          <w:p w14:paraId="05AE270D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051CD3FA" w14:textId="43DE2FBD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lated aorta</w:t>
            </w:r>
          </w:p>
        </w:tc>
        <w:tc>
          <w:tcPr>
            <w:tcW w:w="4656" w:type="dxa"/>
          </w:tcPr>
          <w:p w14:paraId="3DFCBE6A" w14:textId="19318A4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0.7%)</w:t>
            </w:r>
          </w:p>
        </w:tc>
      </w:tr>
      <w:tr w:rsidR="00F47BC5" w:rsidRPr="007E6D56" w14:paraId="331BABF1" w14:textId="77777777" w:rsidTr="007E6D56">
        <w:trPr>
          <w:trHeight w:val="325"/>
        </w:trPr>
        <w:tc>
          <w:tcPr>
            <w:tcW w:w="4636" w:type="dxa"/>
            <w:vMerge/>
          </w:tcPr>
          <w:p w14:paraId="3E3DC119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6225BEFC" w14:textId="79979999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rt murmur</w:t>
            </w:r>
          </w:p>
        </w:tc>
        <w:tc>
          <w:tcPr>
            <w:tcW w:w="4656" w:type="dxa"/>
          </w:tcPr>
          <w:p w14:paraId="5D1CC0C2" w14:textId="3E596EAA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0.7%)</w:t>
            </w:r>
          </w:p>
        </w:tc>
      </w:tr>
      <w:tr w:rsidR="00F47BC5" w:rsidRPr="007E6D56" w14:paraId="292EFE61" w14:textId="77777777" w:rsidTr="007E6D56">
        <w:trPr>
          <w:trHeight w:val="325"/>
        </w:trPr>
        <w:tc>
          <w:tcPr>
            <w:tcW w:w="4636" w:type="dxa"/>
            <w:vMerge w:val="restart"/>
          </w:tcPr>
          <w:p w14:paraId="4694A976" w14:textId="77777777" w:rsidR="00F47BC5" w:rsidRPr="00EE02FF" w:rsidRDefault="00F47BC5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E02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espiratory</w:t>
            </w:r>
          </w:p>
        </w:tc>
        <w:tc>
          <w:tcPr>
            <w:tcW w:w="4666" w:type="dxa"/>
          </w:tcPr>
          <w:p w14:paraId="5035EB62" w14:textId="579BA82E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ronchiectasis</w:t>
            </w:r>
          </w:p>
        </w:tc>
        <w:tc>
          <w:tcPr>
            <w:tcW w:w="4656" w:type="dxa"/>
          </w:tcPr>
          <w:p w14:paraId="3F93EE6F" w14:textId="34288BC1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3.6%)</w:t>
            </w:r>
          </w:p>
        </w:tc>
      </w:tr>
      <w:tr w:rsidR="00F47BC5" w:rsidRPr="007E6D56" w14:paraId="25C00A23" w14:textId="77777777" w:rsidTr="007E6D56">
        <w:trPr>
          <w:trHeight w:val="325"/>
        </w:trPr>
        <w:tc>
          <w:tcPr>
            <w:tcW w:w="4636" w:type="dxa"/>
            <w:vMerge/>
          </w:tcPr>
          <w:p w14:paraId="0AE191DA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0AA51E08" w14:textId="6BE07F78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enoids hypertrophy</w:t>
            </w:r>
          </w:p>
        </w:tc>
        <w:tc>
          <w:tcPr>
            <w:tcW w:w="4656" w:type="dxa"/>
          </w:tcPr>
          <w:p w14:paraId="7B7DD778" w14:textId="455207D4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3.6%)</w:t>
            </w:r>
          </w:p>
        </w:tc>
      </w:tr>
      <w:tr w:rsidR="00F47BC5" w:rsidRPr="007E6D56" w14:paraId="3AA4D1F6" w14:textId="77777777" w:rsidTr="007E6D56">
        <w:trPr>
          <w:trHeight w:val="325"/>
        </w:trPr>
        <w:tc>
          <w:tcPr>
            <w:tcW w:w="4636" w:type="dxa"/>
            <w:vMerge/>
          </w:tcPr>
          <w:p w14:paraId="535197A3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7C332785" w14:textId="3F98B696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thma</w:t>
            </w:r>
          </w:p>
        </w:tc>
        <w:tc>
          <w:tcPr>
            <w:tcW w:w="4656" w:type="dxa"/>
          </w:tcPr>
          <w:p w14:paraId="51801B51" w14:textId="4F2A4B13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7.1%)</w:t>
            </w:r>
          </w:p>
        </w:tc>
      </w:tr>
      <w:tr w:rsidR="00F47BC5" w:rsidRPr="007E6D56" w14:paraId="514E5E42" w14:textId="77777777" w:rsidTr="007E6D56">
        <w:trPr>
          <w:trHeight w:val="325"/>
        </w:trPr>
        <w:tc>
          <w:tcPr>
            <w:tcW w:w="4636" w:type="dxa"/>
            <w:vMerge/>
          </w:tcPr>
          <w:p w14:paraId="6017948B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03AA91F5" w14:textId="2A813183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ull/partial lung collapse</w:t>
            </w:r>
          </w:p>
        </w:tc>
        <w:tc>
          <w:tcPr>
            <w:tcW w:w="4656" w:type="dxa"/>
          </w:tcPr>
          <w:p w14:paraId="41AE2857" w14:textId="1CE2406B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3.6%)</w:t>
            </w:r>
          </w:p>
        </w:tc>
      </w:tr>
      <w:tr w:rsidR="00F47BC5" w:rsidRPr="007E6D56" w14:paraId="5740D3D3" w14:textId="77777777" w:rsidTr="007E6D56">
        <w:trPr>
          <w:trHeight w:val="325"/>
        </w:trPr>
        <w:tc>
          <w:tcPr>
            <w:tcW w:w="4636" w:type="dxa"/>
            <w:vMerge/>
          </w:tcPr>
          <w:p w14:paraId="4682DCD9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255F46A0" w14:textId="162D6821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current pneumonia</w:t>
            </w:r>
          </w:p>
        </w:tc>
        <w:tc>
          <w:tcPr>
            <w:tcW w:w="4656" w:type="dxa"/>
          </w:tcPr>
          <w:p w14:paraId="53254124" w14:textId="3316C8CF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7.1%)</w:t>
            </w:r>
          </w:p>
        </w:tc>
      </w:tr>
      <w:tr w:rsidR="00F47BC5" w:rsidRPr="007E6D56" w14:paraId="23CB6A93" w14:textId="77777777" w:rsidTr="007E6D56">
        <w:trPr>
          <w:trHeight w:val="325"/>
        </w:trPr>
        <w:tc>
          <w:tcPr>
            <w:tcW w:w="4636" w:type="dxa"/>
            <w:vMerge/>
          </w:tcPr>
          <w:p w14:paraId="6D0B2602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5FBE0B31" w14:textId="1876C8C1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duced lung capacity</w:t>
            </w:r>
          </w:p>
        </w:tc>
        <w:tc>
          <w:tcPr>
            <w:tcW w:w="4656" w:type="dxa"/>
          </w:tcPr>
          <w:p w14:paraId="18C0495E" w14:textId="24445510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7.1%)</w:t>
            </w:r>
          </w:p>
        </w:tc>
      </w:tr>
      <w:tr w:rsidR="00F47BC5" w:rsidRPr="007E6D56" w14:paraId="724BAC08" w14:textId="77777777" w:rsidTr="007E6D56">
        <w:trPr>
          <w:trHeight w:val="325"/>
        </w:trPr>
        <w:tc>
          <w:tcPr>
            <w:tcW w:w="4636" w:type="dxa"/>
            <w:vMerge/>
          </w:tcPr>
          <w:p w14:paraId="4DC4518F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7F79B1B6" w14:textId="4A256B38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rcoidosis</w:t>
            </w:r>
          </w:p>
        </w:tc>
        <w:tc>
          <w:tcPr>
            <w:tcW w:w="4656" w:type="dxa"/>
          </w:tcPr>
          <w:p w14:paraId="7AA3A05B" w14:textId="0A493A2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3.6%)</w:t>
            </w:r>
          </w:p>
        </w:tc>
      </w:tr>
      <w:tr w:rsidR="00F47BC5" w:rsidRPr="007E6D56" w14:paraId="286C9B1B" w14:textId="77777777" w:rsidTr="007E6D56">
        <w:trPr>
          <w:trHeight w:val="325"/>
        </w:trPr>
        <w:tc>
          <w:tcPr>
            <w:tcW w:w="4636" w:type="dxa"/>
            <w:vMerge/>
          </w:tcPr>
          <w:p w14:paraId="5C139B2D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7734F951" w14:textId="4687786D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ute bronchitis</w:t>
            </w:r>
          </w:p>
        </w:tc>
        <w:tc>
          <w:tcPr>
            <w:tcW w:w="4656" w:type="dxa"/>
          </w:tcPr>
          <w:p w14:paraId="464D8ED0" w14:textId="1DA8F40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0.7%)</w:t>
            </w:r>
          </w:p>
        </w:tc>
      </w:tr>
      <w:tr w:rsidR="00F47BC5" w:rsidRPr="007E6D56" w14:paraId="1D8C0D33" w14:textId="77777777" w:rsidTr="007E6D56">
        <w:trPr>
          <w:trHeight w:val="325"/>
        </w:trPr>
        <w:tc>
          <w:tcPr>
            <w:tcW w:w="4636" w:type="dxa"/>
            <w:vMerge w:val="restart"/>
          </w:tcPr>
          <w:p w14:paraId="31706BBC" w14:textId="77777777" w:rsidR="00F47BC5" w:rsidRPr="00EE02FF" w:rsidRDefault="00F47BC5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E02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astrointestinal</w:t>
            </w:r>
          </w:p>
        </w:tc>
        <w:tc>
          <w:tcPr>
            <w:tcW w:w="4666" w:type="dxa"/>
          </w:tcPr>
          <w:p w14:paraId="40E1E4B0" w14:textId="3536CA6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ysphagia</w:t>
            </w:r>
          </w:p>
        </w:tc>
        <w:tc>
          <w:tcPr>
            <w:tcW w:w="4656" w:type="dxa"/>
          </w:tcPr>
          <w:p w14:paraId="350F0DAA" w14:textId="0ADF2AEC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3.6%)</w:t>
            </w:r>
          </w:p>
        </w:tc>
      </w:tr>
      <w:tr w:rsidR="00F47BC5" w:rsidRPr="007E6D56" w14:paraId="0562E190" w14:textId="77777777" w:rsidTr="007E6D56">
        <w:trPr>
          <w:trHeight w:val="325"/>
        </w:trPr>
        <w:tc>
          <w:tcPr>
            <w:tcW w:w="4636" w:type="dxa"/>
            <w:vMerge/>
          </w:tcPr>
          <w:p w14:paraId="20E31A39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4371B521" w14:textId="195F68E2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ctose intolerance</w:t>
            </w:r>
          </w:p>
        </w:tc>
        <w:tc>
          <w:tcPr>
            <w:tcW w:w="4656" w:type="dxa"/>
          </w:tcPr>
          <w:p w14:paraId="7C3E8435" w14:textId="422AEF2F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3.6%)</w:t>
            </w:r>
          </w:p>
        </w:tc>
      </w:tr>
      <w:tr w:rsidR="00F47BC5" w:rsidRPr="007E6D56" w14:paraId="5C24473B" w14:textId="77777777" w:rsidTr="007E6D56">
        <w:trPr>
          <w:trHeight w:val="325"/>
        </w:trPr>
        <w:tc>
          <w:tcPr>
            <w:tcW w:w="4636" w:type="dxa"/>
            <w:vMerge/>
          </w:tcPr>
          <w:p w14:paraId="3D7411FA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28E2744C" w14:textId="597DA65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flammatory Bowel Disease</w:t>
            </w:r>
          </w:p>
        </w:tc>
        <w:tc>
          <w:tcPr>
            <w:tcW w:w="4656" w:type="dxa"/>
          </w:tcPr>
          <w:p w14:paraId="12943E3C" w14:textId="59793F90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3.6%)</w:t>
            </w:r>
          </w:p>
        </w:tc>
      </w:tr>
      <w:tr w:rsidR="00F47BC5" w:rsidRPr="007E6D56" w14:paraId="0BB5CA72" w14:textId="77777777" w:rsidTr="007E6D56">
        <w:trPr>
          <w:trHeight w:val="325"/>
        </w:trPr>
        <w:tc>
          <w:tcPr>
            <w:tcW w:w="4636" w:type="dxa"/>
            <w:vMerge/>
          </w:tcPr>
          <w:p w14:paraId="76CD8E8D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46E2BB8C" w14:textId="2E0AA1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lood in stool</w:t>
            </w:r>
          </w:p>
        </w:tc>
        <w:tc>
          <w:tcPr>
            <w:tcW w:w="4656" w:type="dxa"/>
          </w:tcPr>
          <w:p w14:paraId="0341BB29" w14:textId="58618E0B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0.7%)</w:t>
            </w:r>
          </w:p>
        </w:tc>
      </w:tr>
      <w:tr w:rsidR="00F47BC5" w:rsidRPr="007E6D56" w14:paraId="16BCE5A2" w14:textId="77777777" w:rsidTr="007E6D56">
        <w:trPr>
          <w:trHeight w:val="325"/>
        </w:trPr>
        <w:tc>
          <w:tcPr>
            <w:tcW w:w="4636" w:type="dxa"/>
            <w:vMerge/>
          </w:tcPr>
          <w:p w14:paraId="582433E2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7FE745F9" w14:textId="1EA1600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onic/frequent diarrhea</w:t>
            </w:r>
          </w:p>
        </w:tc>
        <w:tc>
          <w:tcPr>
            <w:tcW w:w="4656" w:type="dxa"/>
          </w:tcPr>
          <w:p w14:paraId="66744D0D" w14:textId="76A79726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7.1%)</w:t>
            </w:r>
          </w:p>
        </w:tc>
      </w:tr>
      <w:tr w:rsidR="00F47BC5" w:rsidRPr="007E6D56" w14:paraId="32D69B31" w14:textId="77777777" w:rsidTr="007E6D56">
        <w:trPr>
          <w:trHeight w:val="325"/>
        </w:trPr>
        <w:tc>
          <w:tcPr>
            <w:tcW w:w="4636" w:type="dxa"/>
            <w:vMerge/>
          </w:tcPr>
          <w:p w14:paraId="67C23FA1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22100424" w14:textId="4C821612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current vomiting</w:t>
            </w:r>
          </w:p>
        </w:tc>
        <w:tc>
          <w:tcPr>
            <w:tcW w:w="4656" w:type="dxa"/>
          </w:tcPr>
          <w:p w14:paraId="5B7BAE32" w14:textId="40D37FD3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0.7%)</w:t>
            </w:r>
          </w:p>
        </w:tc>
      </w:tr>
      <w:tr w:rsidR="00F47BC5" w:rsidRPr="007E6D56" w14:paraId="5BD79567" w14:textId="77777777" w:rsidTr="007E6D56">
        <w:trPr>
          <w:trHeight w:val="325"/>
        </w:trPr>
        <w:tc>
          <w:tcPr>
            <w:tcW w:w="4636" w:type="dxa"/>
            <w:vMerge/>
          </w:tcPr>
          <w:p w14:paraId="6E0C7745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6F48956A" w14:textId="4626AEAF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loating</w:t>
            </w:r>
          </w:p>
        </w:tc>
        <w:tc>
          <w:tcPr>
            <w:tcW w:w="4656" w:type="dxa"/>
          </w:tcPr>
          <w:p w14:paraId="4E98ED62" w14:textId="5E1A3744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4.3%)</w:t>
            </w:r>
          </w:p>
        </w:tc>
      </w:tr>
      <w:tr w:rsidR="00F47BC5" w:rsidRPr="007E6D56" w14:paraId="7B0BE19D" w14:textId="77777777" w:rsidTr="007E6D56">
        <w:trPr>
          <w:trHeight w:val="325"/>
        </w:trPr>
        <w:tc>
          <w:tcPr>
            <w:tcW w:w="4636" w:type="dxa"/>
            <w:vMerge/>
          </w:tcPr>
          <w:p w14:paraId="788B7139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18838BA0" w14:textId="3AF22DCD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id reflux</w:t>
            </w:r>
          </w:p>
        </w:tc>
        <w:tc>
          <w:tcPr>
            <w:tcW w:w="4656" w:type="dxa"/>
          </w:tcPr>
          <w:p w14:paraId="09902C9B" w14:textId="25CD446B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0.7%)</w:t>
            </w:r>
          </w:p>
        </w:tc>
      </w:tr>
      <w:tr w:rsidR="00F47BC5" w:rsidRPr="007E6D56" w14:paraId="7188C177" w14:textId="77777777" w:rsidTr="007E6D56">
        <w:trPr>
          <w:trHeight w:val="325"/>
        </w:trPr>
        <w:tc>
          <w:tcPr>
            <w:tcW w:w="4636" w:type="dxa"/>
            <w:vMerge/>
          </w:tcPr>
          <w:p w14:paraId="11DB43CB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23C46AAF" w14:textId="154B0C84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morrhoids</w:t>
            </w:r>
          </w:p>
        </w:tc>
        <w:tc>
          <w:tcPr>
            <w:tcW w:w="4656" w:type="dxa"/>
          </w:tcPr>
          <w:p w14:paraId="413D8E4C" w14:textId="302F5CB8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25%)</w:t>
            </w:r>
          </w:p>
        </w:tc>
      </w:tr>
      <w:tr w:rsidR="00F47BC5" w:rsidRPr="007E6D56" w14:paraId="17324C07" w14:textId="77777777" w:rsidTr="007E6D56">
        <w:trPr>
          <w:trHeight w:val="325"/>
        </w:trPr>
        <w:tc>
          <w:tcPr>
            <w:tcW w:w="4636" w:type="dxa"/>
            <w:vMerge/>
          </w:tcPr>
          <w:p w14:paraId="2672D37D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1E283369" w14:textId="5F24C3E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stipation</w:t>
            </w:r>
          </w:p>
        </w:tc>
        <w:tc>
          <w:tcPr>
            <w:tcW w:w="4656" w:type="dxa"/>
          </w:tcPr>
          <w:p w14:paraId="07490430" w14:textId="6514101F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53.6%)</w:t>
            </w:r>
          </w:p>
        </w:tc>
      </w:tr>
      <w:tr w:rsidR="00F47BC5" w:rsidRPr="007E6D56" w14:paraId="290FFD45" w14:textId="77777777" w:rsidTr="007E6D56">
        <w:trPr>
          <w:trHeight w:val="325"/>
        </w:trPr>
        <w:tc>
          <w:tcPr>
            <w:tcW w:w="4636" w:type="dxa"/>
            <w:vMerge w:val="restart"/>
          </w:tcPr>
          <w:p w14:paraId="72E1939E" w14:textId="77777777" w:rsidR="00F47BC5" w:rsidRPr="00EE02FF" w:rsidRDefault="00F47BC5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E02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lastRenderedPageBreak/>
              <w:t>Sleep</w:t>
            </w:r>
          </w:p>
        </w:tc>
        <w:tc>
          <w:tcPr>
            <w:tcW w:w="4666" w:type="dxa"/>
          </w:tcPr>
          <w:p w14:paraId="52E90CBC" w14:textId="5EA95A55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tless Legs Syndrome</w:t>
            </w:r>
          </w:p>
        </w:tc>
        <w:tc>
          <w:tcPr>
            <w:tcW w:w="4656" w:type="dxa"/>
          </w:tcPr>
          <w:p w14:paraId="519A5732" w14:textId="275A78A9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7.1%)</w:t>
            </w:r>
          </w:p>
        </w:tc>
      </w:tr>
      <w:tr w:rsidR="00F47BC5" w:rsidRPr="007E6D56" w14:paraId="15D25B12" w14:textId="77777777" w:rsidTr="007E6D56">
        <w:trPr>
          <w:trHeight w:val="325"/>
        </w:trPr>
        <w:tc>
          <w:tcPr>
            <w:tcW w:w="4636" w:type="dxa"/>
            <w:vMerge/>
          </w:tcPr>
          <w:p w14:paraId="65740D51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302FC0AE" w14:textId="435D6745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rasomnia</w:t>
            </w:r>
          </w:p>
        </w:tc>
        <w:tc>
          <w:tcPr>
            <w:tcW w:w="4656" w:type="dxa"/>
          </w:tcPr>
          <w:p w14:paraId="32FFAE66" w14:textId="584E627B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3.6%)</w:t>
            </w:r>
          </w:p>
        </w:tc>
      </w:tr>
      <w:tr w:rsidR="00F47BC5" w:rsidRPr="007E6D56" w14:paraId="5A2B6A5B" w14:textId="77777777" w:rsidTr="007E6D56">
        <w:trPr>
          <w:trHeight w:val="325"/>
        </w:trPr>
        <w:tc>
          <w:tcPr>
            <w:tcW w:w="4636" w:type="dxa"/>
            <w:vMerge/>
          </w:tcPr>
          <w:p w14:paraId="41FC771D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0D726882" w14:textId="1667A198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fficulty falling asleep</w:t>
            </w:r>
          </w:p>
        </w:tc>
        <w:tc>
          <w:tcPr>
            <w:tcW w:w="4656" w:type="dxa"/>
          </w:tcPr>
          <w:p w14:paraId="791FF5F3" w14:textId="6D749071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4.3%)</w:t>
            </w:r>
          </w:p>
        </w:tc>
      </w:tr>
      <w:tr w:rsidR="00F47BC5" w:rsidRPr="007E6D56" w14:paraId="0778EC96" w14:textId="77777777" w:rsidTr="007E6D56">
        <w:trPr>
          <w:trHeight w:val="325"/>
        </w:trPr>
        <w:tc>
          <w:tcPr>
            <w:tcW w:w="4636" w:type="dxa"/>
            <w:vMerge/>
          </w:tcPr>
          <w:p w14:paraId="4E9C014B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51EA8B16" w14:textId="7480AC6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ep apnea</w:t>
            </w:r>
          </w:p>
        </w:tc>
        <w:tc>
          <w:tcPr>
            <w:tcW w:w="4656" w:type="dxa"/>
          </w:tcPr>
          <w:p w14:paraId="2DE6B9F6" w14:textId="53FAE128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21.4%)</w:t>
            </w:r>
          </w:p>
        </w:tc>
      </w:tr>
      <w:tr w:rsidR="00F47BC5" w:rsidRPr="007E6D56" w14:paraId="1B5AADD1" w14:textId="77777777" w:rsidTr="007E6D56">
        <w:trPr>
          <w:trHeight w:val="325"/>
        </w:trPr>
        <w:tc>
          <w:tcPr>
            <w:tcW w:w="4636" w:type="dxa"/>
            <w:vMerge/>
          </w:tcPr>
          <w:p w14:paraId="4518DE47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661434F0" w14:textId="74A0766D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fficulty staying asleep/awaking frequently during the night</w:t>
            </w:r>
          </w:p>
        </w:tc>
        <w:tc>
          <w:tcPr>
            <w:tcW w:w="4656" w:type="dxa"/>
          </w:tcPr>
          <w:p w14:paraId="303FD1A7" w14:textId="4612388D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32.1%)</w:t>
            </w:r>
          </w:p>
        </w:tc>
      </w:tr>
      <w:tr w:rsidR="00F47BC5" w:rsidRPr="007E6D56" w14:paraId="2BA1923F" w14:textId="77777777" w:rsidTr="007E6D56">
        <w:trPr>
          <w:trHeight w:val="325"/>
        </w:trPr>
        <w:tc>
          <w:tcPr>
            <w:tcW w:w="4636" w:type="dxa"/>
            <w:vMerge/>
          </w:tcPr>
          <w:p w14:paraId="00CADC9C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017DEA33" w14:textId="60728954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creased need for sleep</w:t>
            </w:r>
          </w:p>
        </w:tc>
        <w:tc>
          <w:tcPr>
            <w:tcW w:w="4656" w:type="dxa"/>
          </w:tcPr>
          <w:p w14:paraId="568E495E" w14:textId="426631F1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32.1%)</w:t>
            </w:r>
          </w:p>
        </w:tc>
      </w:tr>
      <w:tr w:rsidR="00F47BC5" w:rsidRPr="007E6D56" w14:paraId="2A5C7B75" w14:textId="77777777" w:rsidTr="007E6D56">
        <w:trPr>
          <w:trHeight w:val="325"/>
        </w:trPr>
        <w:tc>
          <w:tcPr>
            <w:tcW w:w="4636" w:type="dxa"/>
            <w:vMerge w:val="restart"/>
          </w:tcPr>
          <w:p w14:paraId="0366AD7D" w14:textId="77777777" w:rsidR="00F47BC5" w:rsidRPr="00EE02FF" w:rsidRDefault="00F47BC5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E02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earing</w:t>
            </w:r>
          </w:p>
        </w:tc>
        <w:tc>
          <w:tcPr>
            <w:tcW w:w="4666" w:type="dxa"/>
          </w:tcPr>
          <w:p w14:paraId="151A56BA" w14:textId="3A7AD0B0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ring decline</w:t>
            </w:r>
          </w:p>
        </w:tc>
        <w:tc>
          <w:tcPr>
            <w:tcW w:w="4656" w:type="dxa"/>
          </w:tcPr>
          <w:p w14:paraId="2E7DC788" w14:textId="617DBE94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7.1%)</w:t>
            </w:r>
          </w:p>
        </w:tc>
      </w:tr>
      <w:tr w:rsidR="00F47BC5" w:rsidRPr="007E6D56" w14:paraId="04C81C00" w14:textId="77777777" w:rsidTr="007E6D56">
        <w:trPr>
          <w:trHeight w:val="325"/>
        </w:trPr>
        <w:tc>
          <w:tcPr>
            <w:tcW w:w="4636" w:type="dxa"/>
            <w:vMerge/>
          </w:tcPr>
          <w:p w14:paraId="38F9032F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43FBE715" w14:textId="0FB5964A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ductive hearing loss</w:t>
            </w:r>
          </w:p>
        </w:tc>
        <w:tc>
          <w:tcPr>
            <w:tcW w:w="4656" w:type="dxa"/>
          </w:tcPr>
          <w:p w14:paraId="31DCF5A2" w14:textId="5117F4BE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7.1%)</w:t>
            </w:r>
          </w:p>
        </w:tc>
      </w:tr>
      <w:tr w:rsidR="00F47BC5" w:rsidRPr="007E6D56" w14:paraId="3C261729" w14:textId="77777777" w:rsidTr="007E6D56">
        <w:trPr>
          <w:trHeight w:val="325"/>
        </w:trPr>
        <w:tc>
          <w:tcPr>
            <w:tcW w:w="4636" w:type="dxa"/>
            <w:vMerge/>
          </w:tcPr>
          <w:p w14:paraId="0BE6DECE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32FE3E28" w14:textId="4A595F9A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rumen impaction</w:t>
            </w:r>
          </w:p>
        </w:tc>
        <w:tc>
          <w:tcPr>
            <w:tcW w:w="4656" w:type="dxa"/>
          </w:tcPr>
          <w:p w14:paraId="5EA35CA5" w14:textId="01D97343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3.6%)</w:t>
            </w:r>
          </w:p>
        </w:tc>
      </w:tr>
      <w:tr w:rsidR="00F47BC5" w:rsidRPr="007E6D56" w14:paraId="364A141B" w14:textId="77777777" w:rsidTr="007E6D56">
        <w:trPr>
          <w:trHeight w:val="325"/>
        </w:trPr>
        <w:tc>
          <w:tcPr>
            <w:tcW w:w="4636" w:type="dxa"/>
            <w:vMerge/>
          </w:tcPr>
          <w:p w14:paraId="1C5344FB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418A16CB" w14:textId="0935FAE0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current ear infections</w:t>
            </w:r>
          </w:p>
        </w:tc>
        <w:tc>
          <w:tcPr>
            <w:tcW w:w="4656" w:type="dxa"/>
          </w:tcPr>
          <w:p w14:paraId="699939C4" w14:textId="1F60DD9C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3.6%)</w:t>
            </w:r>
          </w:p>
        </w:tc>
      </w:tr>
      <w:tr w:rsidR="00F47BC5" w:rsidRPr="007E6D56" w14:paraId="27817221" w14:textId="77777777" w:rsidTr="007E6D56">
        <w:trPr>
          <w:trHeight w:val="325"/>
        </w:trPr>
        <w:tc>
          <w:tcPr>
            <w:tcW w:w="4636" w:type="dxa"/>
            <w:vMerge/>
          </w:tcPr>
          <w:p w14:paraId="52F22BF8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2F8DB2F8" w14:textId="74EA90A6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nsorineural hearing loss</w:t>
            </w:r>
          </w:p>
        </w:tc>
        <w:tc>
          <w:tcPr>
            <w:tcW w:w="4656" w:type="dxa"/>
          </w:tcPr>
          <w:p w14:paraId="6A17A0D1" w14:textId="5B568CBC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7.1%)</w:t>
            </w:r>
          </w:p>
        </w:tc>
      </w:tr>
      <w:tr w:rsidR="00F47BC5" w:rsidRPr="007E6D56" w14:paraId="628DC2A3" w14:textId="77777777" w:rsidTr="007E6D56">
        <w:trPr>
          <w:trHeight w:val="325"/>
        </w:trPr>
        <w:tc>
          <w:tcPr>
            <w:tcW w:w="4636" w:type="dxa"/>
            <w:vMerge/>
          </w:tcPr>
          <w:p w14:paraId="2C042DA9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375885C9" w14:textId="7CC39DD2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sensitivity to noise</w:t>
            </w:r>
          </w:p>
        </w:tc>
        <w:tc>
          <w:tcPr>
            <w:tcW w:w="4656" w:type="dxa"/>
          </w:tcPr>
          <w:p w14:paraId="5A113E3E" w14:textId="21581CF0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46.4%)</w:t>
            </w:r>
          </w:p>
        </w:tc>
      </w:tr>
      <w:tr w:rsidR="00F47BC5" w:rsidRPr="007E6D56" w14:paraId="0C2F7A52" w14:textId="77777777" w:rsidTr="007E6D56">
        <w:trPr>
          <w:trHeight w:val="325"/>
        </w:trPr>
        <w:tc>
          <w:tcPr>
            <w:tcW w:w="4636" w:type="dxa"/>
            <w:vMerge w:val="restart"/>
          </w:tcPr>
          <w:p w14:paraId="1B8810AF" w14:textId="77777777" w:rsidR="00F47BC5" w:rsidRPr="00EE02FF" w:rsidRDefault="00F47BC5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E02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ther</w:t>
            </w:r>
          </w:p>
        </w:tc>
        <w:tc>
          <w:tcPr>
            <w:tcW w:w="4666" w:type="dxa"/>
          </w:tcPr>
          <w:p w14:paraId="4DF4BD93" w14:textId="14749488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thritis</w:t>
            </w:r>
          </w:p>
        </w:tc>
        <w:tc>
          <w:tcPr>
            <w:tcW w:w="4656" w:type="dxa"/>
          </w:tcPr>
          <w:p w14:paraId="41198C7D" w14:textId="589B935F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7.1%)</w:t>
            </w:r>
          </w:p>
        </w:tc>
      </w:tr>
      <w:tr w:rsidR="00F47BC5" w:rsidRPr="007E6D56" w14:paraId="13A64F99" w14:textId="77777777" w:rsidTr="007E6D56">
        <w:trPr>
          <w:trHeight w:val="325"/>
        </w:trPr>
        <w:tc>
          <w:tcPr>
            <w:tcW w:w="4636" w:type="dxa"/>
            <w:vMerge/>
          </w:tcPr>
          <w:p w14:paraId="14744647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4BB8C4E5" w14:textId="6BBDAA5C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creased mobility</w:t>
            </w:r>
          </w:p>
        </w:tc>
        <w:tc>
          <w:tcPr>
            <w:tcW w:w="4656" w:type="dxa"/>
          </w:tcPr>
          <w:p w14:paraId="0A665A63" w14:textId="146131AE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4.3%)</w:t>
            </w:r>
          </w:p>
        </w:tc>
      </w:tr>
      <w:tr w:rsidR="00F47BC5" w:rsidRPr="007E6D56" w14:paraId="42979B49" w14:textId="77777777" w:rsidTr="007E6D56">
        <w:trPr>
          <w:trHeight w:val="325"/>
        </w:trPr>
        <w:tc>
          <w:tcPr>
            <w:tcW w:w="4636" w:type="dxa"/>
            <w:vMerge/>
          </w:tcPr>
          <w:p w14:paraId="6E486CEE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6B87EA2F" w14:textId="5D2BC408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4656" w:type="dxa"/>
          </w:tcPr>
          <w:p w14:paraId="582FF35A" w14:textId="0B9EC748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3.6%)</w:t>
            </w:r>
          </w:p>
        </w:tc>
      </w:tr>
      <w:tr w:rsidR="00F47BC5" w:rsidRPr="007E6D56" w14:paraId="0544CD7B" w14:textId="77777777" w:rsidTr="007E6D56">
        <w:trPr>
          <w:trHeight w:val="325"/>
        </w:trPr>
        <w:tc>
          <w:tcPr>
            <w:tcW w:w="4636" w:type="dxa"/>
            <w:vMerge/>
          </w:tcPr>
          <w:p w14:paraId="4D2D2652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5823F9B8" w14:textId="3BD9E5FE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cessive eating</w:t>
            </w:r>
          </w:p>
        </w:tc>
        <w:tc>
          <w:tcPr>
            <w:tcW w:w="4656" w:type="dxa"/>
          </w:tcPr>
          <w:p w14:paraId="772FF131" w14:textId="443A9935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21.4%)</w:t>
            </w:r>
          </w:p>
        </w:tc>
      </w:tr>
      <w:tr w:rsidR="00F47BC5" w:rsidRPr="007E6D56" w14:paraId="405AD1ED" w14:textId="77777777" w:rsidTr="007E6D56">
        <w:trPr>
          <w:trHeight w:val="325"/>
        </w:trPr>
        <w:tc>
          <w:tcPr>
            <w:tcW w:w="4636" w:type="dxa"/>
            <w:vMerge/>
          </w:tcPr>
          <w:p w14:paraId="3B8B91B8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746215DC" w14:textId="43B3EAB9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 pain threshold</w:t>
            </w:r>
          </w:p>
        </w:tc>
        <w:tc>
          <w:tcPr>
            <w:tcW w:w="4656" w:type="dxa"/>
          </w:tcPr>
          <w:p w14:paraId="71ED86D7" w14:textId="059FF469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46.4%)</w:t>
            </w:r>
          </w:p>
        </w:tc>
      </w:tr>
      <w:tr w:rsidR="00F47BC5" w:rsidRPr="007E6D56" w14:paraId="0EFB9A08" w14:textId="77777777" w:rsidTr="007E6D56">
        <w:trPr>
          <w:trHeight w:val="325"/>
        </w:trPr>
        <w:tc>
          <w:tcPr>
            <w:tcW w:w="4636" w:type="dxa"/>
            <w:vMerge/>
          </w:tcPr>
          <w:p w14:paraId="7734599F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2E5F1183" w14:textId="106381E1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continence</w:t>
            </w:r>
          </w:p>
        </w:tc>
        <w:tc>
          <w:tcPr>
            <w:tcW w:w="4656" w:type="dxa"/>
          </w:tcPr>
          <w:p w14:paraId="102FA5E2" w14:textId="391B1E8A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25%)</w:t>
            </w:r>
          </w:p>
        </w:tc>
      </w:tr>
      <w:tr w:rsidR="00F47BC5" w:rsidRPr="007E6D56" w14:paraId="245AC819" w14:textId="77777777" w:rsidTr="007E6D56">
        <w:trPr>
          <w:trHeight w:val="325"/>
        </w:trPr>
        <w:tc>
          <w:tcPr>
            <w:tcW w:w="4636" w:type="dxa"/>
            <w:vMerge/>
          </w:tcPr>
          <w:p w14:paraId="6550F0F5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6D38CEDA" w14:textId="7436A05F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oint hypermobility</w:t>
            </w:r>
          </w:p>
        </w:tc>
        <w:tc>
          <w:tcPr>
            <w:tcW w:w="4656" w:type="dxa"/>
          </w:tcPr>
          <w:p w14:paraId="376477F5" w14:textId="2E02F952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21.4%)</w:t>
            </w:r>
          </w:p>
        </w:tc>
      </w:tr>
      <w:tr w:rsidR="00F47BC5" w:rsidRPr="007E6D56" w14:paraId="320E9198" w14:textId="77777777" w:rsidTr="007E6D56">
        <w:trPr>
          <w:trHeight w:val="325"/>
        </w:trPr>
        <w:tc>
          <w:tcPr>
            <w:tcW w:w="4636" w:type="dxa"/>
            <w:vMerge/>
          </w:tcPr>
          <w:p w14:paraId="49BB359B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2E0462F0" w14:textId="6FF9013F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oint replacement</w:t>
            </w:r>
          </w:p>
        </w:tc>
        <w:tc>
          <w:tcPr>
            <w:tcW w:w="4656" w:type="dxa"/>
          </w:tcPr>
          <w:p w14:paraId="79544CAD" w14:textId="44AC4C4D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3.6%)</w:t>
            </w:r>
          </w:p>
        </w:tc>
      </w:tr>
      <w:tr w:rsidR="00F47BC5" w:rsidRPr="007E6D56" w14:paraId="2E62A5A8" w14:textId="77777777" w:rsidTr="007E6D56">
        <w:trPr>
          <w:trHeight w:val="325"/>
        </w:trPr>
        <w:tc>
          <w:tcPr>
            <w:tcW w:w="4636" w:type="dxa"/>
            <w:vMerge/>
          </w:tcPr>
          <w:p w14:paraId="73F43AB9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7B7DC87C" w14:textId="422B88EB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gament tears/injury</w:t>
            </w:r>
          </w:p>
        </w:tc>
        <w:tc>
          <w:tcPr>
            <w:tcW w:w="4656" w:type="dxa"/>
          </w:tcPr>
          <w:p w14:paraId="238131DD" w14:textId="671D4936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3.6%)</w:t>
            </w:r>
          </w:p>
        </w:tc>
      </w:tr>
      <w:tr w:rsidR="00F47BC5" w:rsidRPr="007E6D56" w14:paraId="1065C6D9" w14:textId="77777777" w:rsidTr="007E6D56">
        <w:trPr>
          <w:trHeight w:val="325"/>
        </w:trPr>
        <w:tc>
          <w:tcPr>
            <w:tcW w:w="4636" w:type="dxa"/>
            <w:vMerge/>
          </w:tcPr>
          <w:p w14:paraId="1979E49E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744438EB" w14:textId="2DFA3A8A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mory loss</w:t>
            </w:r>
          </w:p>
        </w:tc>
        <w:tc>
          <w:tcPr>
            <w:tcW w:w="4656" w:type="dxa"/>
          </w:tcPr>
          <w:p w14:paraId="7848800F" w14:textId="1E5F7EC2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3.6%)</w:t>
            </w:r>
          </w:p>
        </w:tc>
      </w:tr>
      <w:tr w:rsidR="00F47BC5" w:rsidRPr="007E6D56" w14:paraId="637F0ABD" w14:textId="77777777" w:rsidTr="007E6D56">
        <w:trPr>
          <w:trHeight w:val="325"/>
        </w:trPr>
        <w:tc>
          <w:tcPr>
            <w:tcW w:w="4636" w:type="dxa"/>
            <w:vMerge/>
          </w:tcPr>
          <w:p w14:paraId="2B8A2F00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6F39E75E" w14:textId="0BF8DF8A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ractures</w:t>
            </w:r>
          </w:p>
        </w:tc>
        <w:tc>
          <w:tcPr>
            <w:tcW w:w="4656" w:type="dxa"/>
          </w:tcPr>
          <w:p w14:paraId="1B6DEF38" w14:textId="094B0DEB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0.7%)</w:t>
            </w:r>
          </w:p>
        </w:tc>
      </w:tr>
      <w:tr w:rsidR="00F47BC5" w:rsidRPr="007E6D56" w14:paraId="6652E555" w14:textId="77777777" w:rsidTr="007E6D56">
        <w:trPr>
          <w:trHeight w:val="325"/>
        </w:trPr>
        <w:tc>
          <w:tcPr>
            <w:tcW w:w="4636" w:type="dxa"/>
            <w:vMerge/>
          </w:tcPr>
          <w:p w14:paraId="1BCBD4DF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75B22B2D" w14:textId="6E8C482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kin issues</w:t>
            </w:r>
          </w:p>
        </w:tc>
        <w:tc>
          <w:tcPr>
            <w:tcW w:w="4656" w:type="dxa"/>
          </w:tcPr>
          <w:p w14:paraId="4F2F5814" w14:textId="7F1F95C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32.1%)</w:t>
            </w:r>
          </w:p>
        </w:tc>
      </w:tr>
      <w:tr w:rsidR="00F47BC5" w:rsidRPr="007E6D56" w14:paraId="3296085F" w14:textId="77777777" w:rsidTr="007E6D56">
        <w:trPr>
          <w:trHeight w:val="325"/>
        </w:trPr>
        <w:tc>
          <w:tcPr>
            <w:tcW w:w="4636" w:type="dxa"/>
            <w:vMerge/>
          </w:tcPr>
          <w:p w14:paraId="1534E791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29A4588E" w14:textId="4F64AFE2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derweight</w:t>
            </w:r>
          </w:p>
        </w:tc>
        <w:tc>
          <w:tcPr>
            <w:tcW w:w="4656" w:type="dxa"/>
          </w:tcPr>
          <w:p w14:paraId="20E5FFE0" w14:textId="1FDDE9F0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7.9%)</w:t>
            </w:r>
          </w:p>
        </w:tc>
      </w:tr>
      <w:tr w:rsidR="00F47BC5" w:rsidRPr="007E6D56" w14:paraId="51EC6BD1" w14:textId="77777777" w:rsidTr="007E6D56">
        <w:trPr>
          <w:trHeight w:val="325"/>
        </w:trPr>
        <w:tc>
          <w:tcPr>
            <w:tcW w:w="4636" w:type="dxa"/>
            <w:vMerge/>
          </w:tcPr>
          <w:p w14:paraId="40CBEFBD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6AB90D95" w14:textId="27266AA1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sensitivity to smell</w:t>
            </w:r>
          </w:p>
        </w:tc>
        <w:tc>
          <w:tcPr>
            <w:tcW w:w="4656" w:type="dxa"/>
          </w:tcPr>
          <w:p w14:paraId="584B0ADB" w14:textId="6A4A90A5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3.6%)</w:t>
            </w:r>
          </w:p>
        </w:tc>
      </w:tr>
      <w:tr w:rsidR="00F47BC5" w:rsidRPr="007E6D56" w14:paraId="083BF8A8" w14:textId="77777777" w:rsidTr="007E6D56">
        <w:trPr>
          <w:trHeight w:val="325"/>
        </w:trPr>
        <w:tc>
          <w:tcPr>
            <w:tcW w:w="4636" w:type="dxa"/>
            <w:vMerge/>
          </w:tcPr>
          <w:p w14:paraId="75F11F38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3E478F92" w14:textId="213DF4A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oint hypomobility, elbow and shoulder joints less range of motion, resisting full extension of elbows</w:t>
            </w:r>
          </w:p>
        </w:tc>
        <w:tc>
          <w:tcPr>
            <w:tcW w:w="4656" w:type="dxa"/>
          </w:tcPr>
          <w:p w14:paraId="5A5BA0FD" w14:textId="020481B4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3.6%)</w:t>
            </w:r>
          </w:p>
        </w:tc>
      </w:tr>
      <w:tr w:rsidR="00F47BC5" w:rsidRPr="007E6D56" w14:paraId="03263667" w14:textId="77777777" w:rsidTr="007E6D56">
        <w:trPr>
          <w:trHeight w:val="325"/>
        </w:trPr>
        <w:tc>
          <w:tcPr>
            <w:tcW w:w="4636" w:type="dxa"/>
            <w:vMerge/>
          </w:tcPr>
          <w:p w14:paraId="7FBF0A56" w14:textId="77777777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66" w:type="dxa"/>
          </w:tcPr>
          <w:p w14:paraId="5EFC861E" w14:textId="73E3A658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besity</w:t>
            </w:r>
          </w:p>
        </w:tc>
        <w:tc>
          <w:tcPr>
            <w:tcW w:w="4656" w:type="dxa"/>
          </w:tcPr>
          <w:p w14:paraId="18B216ED" w14:textId="04AF1246" w:rsidR="00F47BC5" w:rsidRPr="007E6D56" w:rsidRDefault="00F47BC5" w:rsidP="007E6D5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E6D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0.7%)</w:t>
            </w:r>
          </w:p>
        </w:tc>
      </w:tr>
    </w:tbl>
    <w:p w14:paraId="3F351BD8" w14:textId="77777777" w:rsidR="00EF3614" w:rsidRDefault="00EF3614" w:rsidP="007E6D5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D5A627C" w14:textId="77777777" w:rsidR="00C83B3D" w:rsidRDefault="00C83B3D" w:rsidP="00152CE2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5EB0ADE" w14:textId="77777777" w:rsidR="00C83B3D" w:rsidRDefault="00C83B3D" w:rsidP="00152CE2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5276E40" w14:textId="77777777" w:rsidR="00C83B3D" w:rsidRDefault="00C83B3D" w:rsidP="00152CE2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B26D438" w14:textId="77777777" w:rsidR="00C83B3D" w:rsidRDefault="00C83B3D" w:rsidP="00152CE2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A8280BA" w14:textId="24BD3F01" w:rsidR="00152CE2" w:rsidRPr="00152CE2" w:rsidRDefault="00152CE2" w:rsidP="00152CE2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6A38EB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Supplementary Table 5. Detailed information on past and current medication of all adult individuals</w:t>
      </w:r>
      <w:r w:rsidR="00D462D5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with MALNS</w:t>
      </w:r>
      <w:r w:rsidRPr="006A38EB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 w:rsidRPr="00152CE2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08"/>
        <w:gridCol w:w="3716"/>
        <w:gridCol w:w="3412"/>
        <w:gridCol w:w="3412"/>
      </w:tblGrid>
      <w:tr w:rsidR="00152CE2" w:rsidRPr="00152CE2" w14:paraId="69462DDE" w14:textId="77777777" w:rsidTr="00152CE2">
        <w:tc>
          <w:tcPr>
            <w:tcW w:w="1222" w:type="pct"/>
          </w:tcPr>
          <w:p w14:paraId="4B911AD7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ategory</w:t>
            </w:r>
          </w:p>
        </w:tc>
        <w:tc>
          <w:tcPr>
            <w:tcW w:w="1332" w:type="pct"/>
          </w:tcPr>
          <w:p w14:paraId="18BF7796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ame</w:t>
            </w:r>
          </w:p>
        </w:tc>
        <w:tc>
          <w:tcPr>
            <w:tcW w:w="1223" w:type="pct"/>
          </w:tcPr>
          <w:p w14:paraId="045B61EE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edical issue(s)</w:t>
            </w:r>
          </w:p>
        </w:tc>
        <w:tc>
          <w:tcPr>
            <w:tcW w:w="1223" w:type="pct"/>
          </w:tcPr>
          <w:p w14:paraId="40C88FEC" w14:textId="2A5A34C8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With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152CE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r without benefit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2C555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number of individuals)</w:t>
            </w:r>
          </w:p>
        </w:tc>
      </w:tr>
      <w:tr w:rsidR="00152CE2" w:rsidRPr="002B678A" w14:paraId="2B69AD8F" w14:textId="77777777" w:rsidTr="00152CE2">
        <w:tc>
          <w:tcPr>
            <w:tcW w:w="1222" w:type="pct"/>
          </w:tcPr>
          <w:p w14:paraId="445A9562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iepileptics</w:t>
            </w:r>
          </w:p>
        </w:tc>
        <w:tc>
          <w:tcPr>
            <w:tcW w:w="1332" w:type="pct"/>
          </w:tcPr>
          <w:p w14:paraId="6221B47B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evetiracetam, </w:t>
            </w:r>
            <w:proofErr w:type="spellStart"/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cosamide</w:t>
            </w:r>
            <w:proofErr w:type="spellEnd"/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Brivaracetam, Gabapentin, Lamotrigine, Oxcarbazepine, Divalproex sodium, Clonazepam, </w:t>
            </w:r>
            <w:proofErr w:type="spellStart"/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Zonisamide</w:t>
            </w:r>
            <w:proofErr w:type="spellEnd"/>
          </w:p>
        </w:tc>
        <w:tc>
          <w:tcPr>
            <w:tcW w:w="1223" w:type="pct"/>
          </w:tcPr>
          <w:p w14:paraId="4215B165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izures, anxiety</w:t>
            </w:r>
          </w:p>
        </w:tc>
        <w:tc>
          <w:tcPr>
            <w:tcW w:w="1223" w:type="pct"/>
          </w:tcPr>
          <w:p w14:paraId="554339F2" w14:textId="6299C5D3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evetiracetam: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=3)</w:t>
            </w:r>
          </w:p>
          <w:p w14:paraId="0F12D2FB" w14:textId="4B88EF23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rivaracetam: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=1)</w:t>
            </w:r>
          </w:p>
          <w:p w14:paraId="6034A765" w14:textId="2EE90433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Gabapentin: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=2)</w:t>
            </w:r>
          </w:p>
          <w:p w14:paraId="5F06C114" w14:textId="1B3D878D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amotrigine: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=2),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</w:t>
            </w: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=1)</w:t>
            </w:r>
          </w:p>
          <w:p w14:paraId="212A11FB" w14:textId="367B992A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xcarbazepine: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=1)</w:t>
            </w:r>
          </w:p>
          <w:p w14:paraId="66008B5F" w14:textId="697EDF2C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Divalproex sodium: + (N=1), - (N=1)</w:t>
            </w:r>
          </w:p>
          <w:p w14:paraId="3DEF9666" w14:textId="0823F7A3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lonazepam: + (N=3), - (N=1)</w:t>
            </w:r>
          </w:p>
        </w:tc>
      </w:tr>
      <w:tr w:rsidR="00152CE2" w:rsidRPr="00152CE2" w14:paraId="6C764032" w14:textId="77777777" w:rsidTr="00152CE2">
        <w:tc>
          <w:tcPr>
            <w:tcW w:w="1222" w:type="pct"/>
            <w:vMerge w:val="restart"/>
          </w:tcPr>
          <w:p w14:paraId="10340D03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nzodiazepines</w:t>
            </w:r>
          </w:p>
        </w:tc>
        <w:tc>
          <w:tcPr>
            <w:tcW w:w="1332" w:type="pct"/>
          </w:tcPr>
          <w:p w14:paraId="37E3D933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prazolam</w:t>
            </w:r>
          </w:p>
        </w:tc>
        <w:tc>
          <w:tcPr>
            <w:tcW w:w="1223" w:type="pct"/>
          </w:tcPr>
          <w:p w14:paraId="3B103A57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nic attacks</w:t>
            </w:r>
          </w:p>
        </w:tc>
        <w:tc>
          <w:tcPr>
            <w:tcW w:w="1223" w:type="pct"/>
          </w:tcPr>
          <w:p w14:paraId="789AFA03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</w:tr>
      <w:tr w:rsidR="00152CE2" w:rsidRPr="00152CE2" w14:paraId="147A9160" w14:textId="77777777" w:rsidTr="00152CE2">
        <w:tc>
          <w:tcPr>
            <w:tcW w:w="1222" w:type="pct"/>
            <w:vMerge/>
          </w:tcPr>
          <w:p w14:paraId="0F89A8CA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32" w:type="pct"/>
          </w:tcPr>
          <w:p w14:paraId="2F1D1324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otiazepam</w:t>
            </w:r>
          </w:p>
        </w:tc>
        <w:tc>
          <w:tcPr>
            <w:tcW w:w="1223" w:type="pct"/>
          </w:tcPr>
          <w:p w14:paraId="09742A0B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lf-injurious behavior, rage attacks</w:t>
            </w:r>
          </w:p>
        </w:tc>
        <w:tc>
          <w:tcPr>
            <w:tcW w:w="1223" w:type="pct"/>
          </w:tcPr>
          <w:p w14:paraId="487D92EE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</w:tr>
      <w:tr w:rsidR="00152CE2" w:rsidRPr="00152CE2" w14:paraId="3108F575" w14:textId="77777777" w:rsidTr="00152CE2">
        <w:tc>
          <w:tcPr>
            <w:tcW w:w="1222" w:type="pct"/>
            <w:vMerge/>
          </w:tcPr>
          <w:p w14:paraId="3D27CC58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32" w:type="pct"/>
          </w:tcPr>
          <w:p w14:paraId="3AD715D9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obazam</w:t>
            </w:r>
          </w:p>
        </w:tc>
        <w:tc>
          <w:tcPr>
            <w:tcW w:w="1223" w:type="pct"/>
          </w:tcPr>
          <w:p w14:paraId="686E036A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izures</w:t>
            </w:r>
          </w:p>
        </w:tc>
        <w:tc>
          <w:tcPr>
            <w:tcW w:w="1223" w:type="pct"/>
          </w:tcPr>
          <w:p w14:paraId="5F85F4B0" w14:textId="14F8D1E3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=2)</w:t>
            </w:r>
          </w:p>
        </w:tc>
      </w:tr>
      <w:tr w:rsidR="00152CE2" w:rsidRPr="00152CE2" w14:paraId="63E2917C" w14:textId="77777777" w:rsidTr="00152CE2">
        <w:tc>
          <w:tcPr>
            <w:tcW w:w="1222" w:type="pct"/>
            <w:vMerge/>
          </w:tcPr>
          <w:p w14:paraId="3FBD4419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32" w:type="pct"/>
          </w:tcPr>
          <w:p w14:paraId="5AEA4E91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razepam, Diazepam</w:t>
            </w:r>
          </w:p>
        </w:tc>
        <w:tc>
          <w:tcPr>
            <w:tcW w:w="1223" w:type="pct"/>
          </w:tcPr>
          <w:p w14:paraId="69D5088F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xiety</w:t>
            </w:r>
          </w:p>
        </w:tc>
        <w:tc>
          <w:tcPr>
            <w:tcW w:w="1223" w:type="pct"/>
          </w:tcPr>
          <w:p w14:paraId="2CB647C4" w14:textId="1F754F5C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razepam: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=1)</w:t>
            </w:r>
          </w:p>
          <w:p w14:paraId="67EC00AB" w14:textId="17C3D2C1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iazepam: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=1)</w:t>
            </w:r>
          </w:p>
        </w:tc>
      </w:tr>
      <w:tr w:rsidR="00152CE2" w:rsidRPr="00152CE2" w14:paraId="5039965E" w14:textId="77777777" w:rsidTr="00152CE2">
        <w:tc>
          <w:tcPr>
            <w:tcW w:w="1222" w:type="pct"/>
          </w:tcPr>
          <w:p w14:paraId="05F43B6F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Carbonic anhydrase inhibitors</w:t>
            </w:r>
          </w:p>
        </w:tc>
        <w:tc>
          <w:tcPr>
            <w:tcW w:w="1332" w:type="pct"/>
          </w:tcPr>
          <w:p w14:paraId="0598CEB2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mox</w:t>
            </w:r>
          </w:p>
        </w:tc>
        <w:tc>
          <w:tcPr>
            <w:tcW w:w="1223" w:type="pct"/>
          </w:tcPr>
          <w:p w14:paraId="523E2D13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zziness, vertigo, recurrent vomiting</w:t>
            </w:r>
          </w:p>
        </w:tc>
        <w:tc>
          <w:tcPr>
            <w:tcW w:w="1223" w:type="pct"/>
          </w:tcPr>
          <w:p w14:paraId="36540466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</w:tr>
      <w:tr w:rsidR="00152CE2" w:rsidRPr="00152CE2" w14:paraId="464C7EBB" w14:textId="77777777" w:rsidTr="00152CE2">
        <w:tc>
          <w:tcPr>
            <w:tcW w:w="1222" w:type="pct"/>
            <w:vMerge w:val="restart"/>
          </w:tcPr>
          <w:p w14:paraId="4C4A81C5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ipsychotics</w:t>
            </w:r>
          </w:p>
        </w:tc>
        <w:tc>
          <w:tcPr>
            <w:tcW w:w="1332" w:type="pct"/>
          </w:tcPr>
          <w:p w14:paraId="61613270" w14:textId="271B24CB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isperidone, Aripiprazol</w:t>
            </w:r>
            <w:r w:rsidR="006A38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</w:t>
            </w: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Quetiapine</w:t>
            </w:r>
          </w:p>
        </w:tc>
        <w:tc>
          <w:tcPr>
            <w:tcW w:w="1223" w:type="pct"/>
          </w:tcPr>
          <w:p w14:paraId="68D8E4A7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xiety</w:t>
            </w:r>
          </w:p>
        </w:tc>
        <w:tc>
          <w:tcPr>
            <w:tcW w:w="1223" w:type="pct"/>
          </w:tcPr>
          <w:p w14:paraId="63C8BF12" w14:textId="3BA5139F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isperidone: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=1)</w:t>
            </w:r>
          </w:p>
          <w:p w14:paraId="2756FEAA" w14:textId="575F3ED6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ipiprazol</w:t>
            </w:r>
            <w:r w:rsidR="006A38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</w:t>
            </w: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=1)</w:t>
            </w:r>
          </w:p>
          <w:p w14:paraId="4F749387" w14:textId="3392F323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Quetiapine: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=1)</w:t>
            </w:r>
          </w:p>
        </w:tc>
      </w:tr>
      <w:tr w:rsidR="00152CE2" w:rsidRPr="00152CE2" w14:paraId="6034F591" w14:textId="77777777" w:rsidTr="00152CE2">
        <w:tc>
          <w:tcPr>
            <w:tcW w:w="1222" w:type="pct"/>
            <w:vMerge/>
          </w:tcPr>
          <w:p w14:paraId="7FA699DB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32" w:type="pct"/>
          </w:tcPr>
          <w:p w14:paraId="3569632A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lanzapine</w:t>
            </w:r>
          </w:p>
        </w:tc>
        <w:tc>
          <w:tcPr>
            <w:tcW w:w="1223" w:type="pct"/>
          </w:tcPr>
          <w:p w14:paraId="270E1ECC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gression</w:t>
            </w:r>
          </w:p>
        </w:tc>
        <w:tc>
          <w:tcPr>
            <w:tcW w:w="1223" w:type="pct"/>
          </w:tcPr>
          <w:p w14:paraId="63C03819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</w:tr>
      <w:tr w:rsidR="00152CE2" w:rsidRPr="00152CE2" w14:paraId="047883B2" w14:textId="77777777" w:rsidTr="00152CE2">
        <w:tc>
          <w:tcPr>
            <w:tcW w:w="1222" w:type="pct"/>
            <w:vMerge w:val="restart"/>
          </w:tcPr>
          <w:p w14:paraId="6ABD9763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SRIs</w:t>
            </w:r>
          </w:p>
        </w:tc>
        <w:tc>
          <w:tcPr>
            <w:tcW w:w="1332" w:type="pct"/>
          </w:tcPr>
          <w:p w14:paraId="06659765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rtraline</w:t>
            </w:r>
          </w:p>
        </w:tc>
        <w:tc>
          <w:tcPr>
            <w:tcW w:w="1223" w:type="pct"/>
          </w:tcPr>
          <w:p w14:paraId="026DBCC9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xiety, depression</w:t>
            </w:r>
          </w:p>
        </w:tc>
        <w:tc>
          <w:tcPr>
            <w:tcW w:w="1223" w:type="pct"/>
          </w:tcPr>
          <w:p w14:paraId="46F01C3F" w14:textId="17FDC4EB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=1),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=1)</w:t>
            </w:r>
          </w:p>
        </w:tc>
      </w:tr>
      <w:tr w:rsidR="00152CE2" w:rsidRPr="00152CE2" w14:paraId="447BF44C" w14:textId="77777777" w:rsidTr="00152CE2">
        <w:tc>
          <w:tcPr>
            <w:tcW w:w="1222" w:type="pct"/>
            <w:vMerge/>
          </w:tcPr>
          <w:p w14:paraId="1E60EFE0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32" w:type="pct"/>
          </w:tcPr>
          <w:p w14:paraId="07DF1E4C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luoxetine</w:t>
            </w:r>
          </w:p>
        </w:tc>
        <w:tc>
          <w:tcPr>
            <w:tcW w:w="1223" w:type="pct"/>
          </w:tcPr>
          <w:p w14:paraId="159A0CBF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xiety, mood abnormalities</w:t>
            </w:r>
          </w:p>
        </w:tc>
        <w:tc>
          <w:tcPr>
            <w:tcW w:w="1223" w:type="pct"/>
          </w:tcPr>
          <w:p w14:paraId="51E7CBA2" w14:textId="173C8138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=1),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</w:t>
            </w: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=1)</w:t>
            </w:r>
          </w:p>
        </w:tc>
      </w:tr>
      <w:tr w:rsidR="00152CE2" w:rsidRPr="00152CE2" w14:paraId="6403A537" w14:textId="77777777" w:rsidTr="00152CE2">
        <w:tc>
          <w:tcPr>
            <w:tcW w:w="1222" w:type="pct"/>
            <w:vMerge/>
          </w:tcPr>
          <w:p w14:paraId="6257D768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32" w:type="pct"/>
          </w:tcPr>
          <w:p w14:paraId="5EEF9BC7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citalopram, Citalopram, Fluvoxamine, Paroxetine</w:t>
            </w:r>
          </w:p>
        </w:tc>
        <w:tc>
          <w:tcPr>
            <w:tcW w:w="1223" w:type="pct"/>
          </w:tcPr>
          <w:p w14:paraId="293809D2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xiety</w:t>
            </w:r>
          </w:p>
        </w:tc>
        <w:tc>
          <w:tcPr>
            <w:tcW w:w="1223" w:type="pct"/>
          </w:tcPr>
          <w:p w14:paraId="65DD7FAC" w14:textId="027DAFD9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scitalopram: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=1),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=1)</w:t>
            </w:r>
          </w:p>
          <w:p w14:paraId="7D77E723" w14:textId="279A7360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italopram: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=1)</w:t>
            </w:r>
          </w:p>
          <w:p w14:paraId="7BEB1B01" w14:textId="5D2BC99F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aroxetine: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=1)</w:t>
            </w:r>
          </w:p>
          <w:p w14:paraId="0577E7C8" w14:textId="228DAF49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luvoxamine: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=1)</w:t>
            </w:r>
          </w:p>
        </w:tc>
      </w:tr>
      <w:tr w:rsidR="00152CE2" w:rsidRPr="00152CE2" w14:paraId="0C2A43A8" w14:textId="77777777" w:rsidTr="00152CE2">
        <w:tc>
          <w:tcPr>
            <w:tcW w:w="1222" w:type="pct"/>
          </w:tcPr>
          <w:p w14:paraId="7AE62CB5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NRIs</w:t>
            </w:r>
          </w:p>
        </w:tc>
        <w:tc>
          <w:tcPr>
            <w:tcW w:w="1332" w:type="pct"/>
          </w:tcPr>
          <w:p w14:paraId="6B4E1403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nlafaxine</w:t>
            </w:r>
          </w:p>
        </w:tc>
        <w:tc>
          <w:tcPr>
            <w:tcW w:w="1223" w:type="pct"/>
          </w:tcPr>
          <w:p w14:paraId="2D62A576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xiety</w:t>
            </w:r>
          </w:p>
        </w:tc>
        <w:tc>
          <w:tcPr>
            <w:tcW w:w="1223" w:type="pct"/>
          </w:tcPr>
          <w:p w14:paraId="3C7268C6" w14:textId="07402FCE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=1)</w:t>
            </w:r>
          </w:p>
        </w:tc>
      </w:tr>
      <w:tr w:rsidR="00152CE2" w:rsidRPr="00152CE2" w14:paraId="649B5803" w14:textId="77777777" w:rsidTr="00152CE2">
        <w:tc>
          <w:tcPr>
            <w:tcW w:w="1222" w:type="pct"/>
          </w:tcPr>
          <w:p w14:paraId="4C7241B2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CAs</w:t>
            </w:r>
          </w:p>
        </w:tc>
        <w:tc>
          <w:tcPr>
            <w:tcW w:w="1332" w:type="pct"/>
          </w:tcPr>
          <w:p w14:paraId="564F364F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rtazapine</w:t>
            </w:r>
          </w:p>
        </w:tc>
        <w:tc>
          <w:tcPr>
            <w:tcW w:w="1223" w:type="pct"/>
          </w:tcPr>
          <w:p w14:paraId="37E35D13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xiety</w:t>
            </w:r>
          </w:p>
        </w:tc>
        <w:tc>
          <w:tcPr>
            <w:tcW w:w="1223" w:type="pct"/>
          </w:tcPr>
          <w:p w14:paraId="28767CB8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</w:tr>
      <w:tr w:rsidR="00152CE2" w:rsidRPr="00152CE2" w14:paraId="55B33FCF" w14:textId="77777777" w:rsidTr="00152CE2">
        <w:tc>
          <w:tcPr>
            <w:tcW w:w="1222" w:type="pct"/>
          </w:tcPr>
          <w:p w14:paraId="368C5BA2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sychostimulants</w:t>
            </w:r>
          </w:p>
        </w:tc>
        <w:tc>
          <w:tcPr>
            <w:tcW w:w="1332" w:type="pct"/>
          </w:tcPr>
          <w:p w14:paraId="41A428F2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hylphenidate (Ritalin)</w:t>
            </w:r>
          </w:p>
        </w:tc>
        <w:tc>
          <w:tcPr>
            <w:tcW w:w="1223" w:type="pct"/>
          </w:tcPr>
          <w:p w14:paraId="51C3B69C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 stress situations</w:t>
            </w:r>
          </w:p>
        </w:tc>
        <w:tc>
          <w:tcPr>
            <w:tcW w:w="1223" w:type="pct"/>
          </w:tcPr>
          <w:p w14:paraId="5C4171AF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</w:tr>
      <w:tr w:rsidR="00152CE2" w:rsidRPr="00152CE2" w14:paraId="316A50F0" w14:textId="77777777" w:rsidTr="00152CE2">
        <w:tc>
          <w:tcPr>
            <w:tcW w:w="1222" w:type="pct"/>
          </w:tcPr>
          <w:p w14:paraId="58A3BDFE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xatives</w:t>
            </w:r>
          </w:p>
        </w:tc>
        <w:tc>
          <w:tcPr>
            <w:tcW w:w="1332" w:type="pct"/>
          </w:tcPr>
          <w:p w14:paraId="1CBC924A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etamucil, Macrogol, </w:t>
            </w:r>
            <w:proofErr w:type="spellStart"/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ralax</w:t>
            </w:r>
            <w:proofErr w:type="spellEnd"/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toralax</w:t>
            </w:r>
            <w:proofErr w:type="spellEnd"/>
          </w:p>
        </w:tc>
        <w:tc>
          <w:tcPr>
            <w:tcW w:w="1223" w:type="pct"/>
          </w:tcPr>
          <w:p w14:paraId="0944F2A2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stipation</w:t>
            </w:r>
          </w:p>
        </w:tc>
        <w:tc>
          <w:tcPr>
            <w:tcW w:w="1223" w:type="pct"/>
          </w:tcPr>
          <w:p w14:paraId="351CEAD9" w14:textId="177CD68E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=9)</w:t>
            </w:r>
          </w:p>
        </w:tc>
      </w:tr>
      <w:tr w:rsidR="00152CE2" w:rsidRPr="00152CE2" w14:paraId="38DAE1F6" w14:textId="77777777" w:rsidTr="00152CE2">
        <w:tc>
          <w:tcPr>
            <w:tcW w:w="1222" w:type="pct"/>
          </w:tcPr>
          <w:p w14:paraId="56AFD350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Proton pump inhibitors</w:t>
            </w:r>
          </w:p>
        </w:tc>
        <w:tc>
          <w:tcPr>
            <w:tcW w:w="1332" w:type="pct"/>
          </w:tcPr>
          <w:p w14:paraId="324A92E2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meprazole</w:t>
            </w:r>
          </w:p>
        </w:tc>
        <w:tc>
          <w:tcPr>
            <w:tcW w:w="1223" w:type="pct"/>
          </w:tcPr>
          <w:p w14:paraId="71F1B460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id reflux</w:t>
            </w:r>
          </w:p>
        </w:tc>
        <w:tc>
          <w:tcPr>
            <w:tcW w:w="1223" w:type="pct"/>
          </w:tcPr>
          <w:p w14:paraId="60A1C3A1" w14:textId="48BF348F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=1)</w:t>
            </w:r>
          </w:p>
        </w:tc>
      </w:tr>
      <w:tr w:rsidR="00152CE2" w:rsidRPr="00152CE2" w14:paraId="156F7501" w14:textId="77777777" w:rsidTr="00152CE2">
        <w:tc>
          <w:tcPr>
            <w:tcW w:w="1222" w:type="pct"/>
          </w:tcPr>
          <w:p w14:paraId="401B787A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rotonin 5-HT</w:t>
            </w:r>
            <w:r w:rsidRPr="00152CE2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3</w:t>
            </w: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receptor antagonists</w:t>
            </w:r>
          </w:p>
        </w:tc>
        <w:tc>
          <w:tcPr>
            <w:tcW w:w="1332" w:type="pct"/>
          </w:tcPr>
          <w:p w14:paraId="78E9BF8D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ndansetron</w:t>
            </w:r>
          </w:p>
        </w:tc>
        <w:tc>
          <w:tcPr>
            <w:tcW w:w="1223" w:type="pct"/>
          </w:tcPr>
          <w:p w14:paraId="3A667F41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current vomiting</w:t>
            </w:r>
          </w:p>
        </w:tc>
        <w:tc>
          <w:tcPr>
            <w:tcW w:w="1223" w:type="pct"/>
          </w:tcPr>
          <w:p w14:paraId="092CC432" w14:textId="21564E6D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=1)</w:t>
            </w:r>
          </w:p>
        </w:tc>
      </w:tr>
      <w:tr w:rsidR="00152CE2" w:rsidRPr="00152CE2" w14:paraId="377D11A7" w14:textId="77777777" w:rsidTr="00152CE2">
        <w:tc>
          <w:tcPr>
            <w:tcW w:w="1222" w:type="pct"/>
          </w:tcPr>
          <w:p w14:paraId="6FE85BBC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332" w:type="pct"/>
          </w:tcPr>
          <w:p w14:paraId="40143A3A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uspiron</w:t>
            </w:r>
            <w:proofErr w:type="spellEnd"/>
          </w:p>
        </w:tc>
        <w:tc>
          <w:tcPr>
            <w:tcW w:w="1223" w:type="pct"/>
          </w:tcPr>
          <w:p w14:paraId="630A915E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xiety</w:t>
            </w:r>
          </w:p>
        </w:tc>
        <w:tc>
          <w:tcPr>
            <w:tcW w:w="1223" w:type="pct"/>
          </w:tcPr>
          <w:p w14:paraId="2777BC3C" w14:textId="5E086282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=1)</w:t>
            </w:r>
          </w:p>
        </w:tc>
      </w:tr>
      <w:tr w:rsidR="00152CE2" w:rsidRPr="00152CE2" w14:paraId="483ACE18" w14:textId="77777777" w:rsidTr="00152CE2">
        <w:tc>
          <w:tcPr>
            <w:tcW w:w="1222" w:type="pct"/>
            <w:vMerge w:val="restart"/>
          </w:tcPr>
          <w:p w14:paraId="541B14ED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ihypertensives</w:t>
            </w:r>
          </w:p>
        </w:tc>
        <w:tc>
          <w:tcPr>
            <w:tcW w:w="1332" w:type="pct"/>
          </w:tcPr>
          <w:p w14:paraId="2DFE9919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onidine, Guanfacine</w:t>
            </w:r>
          </w:p>
          <w:p w14:paraId="1B44151F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23" w:type="pct"/>
          </w:tcPr>
          <w:p w14:paraId="1DEB1337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havior</w:t>
            </w:r>
          </w:p>
        </w:tc>
        <w:tc>
          <w:tcPr>
            <w:tcW w:w="1223" w:type="pct"/>
          </w:tcPr>
          <w:p w14:paraId="5E4CED5C" w14:textId="669A427E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=1)</w:t>
            </w:r>
          </w:p>
        </w:tc>
      </w:tr>
      <w:tr w:rsidR="00152CE2" w:rsidRPr="00152CE2" w14:paraId="2599A6C5" w14:textId="77777777" w:rsidTr="00152CE2">
        <w:tc>
          <w:tcPr>
            <w:tcW w:w="1222" w:type="pct"/>
            <w:vMerge/>
          </w:tcPr>
          <w:p w14:paraId="1301493C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32" w:type="pct"/>
          </w:tcPr>
          <w:p w14:paraId="33634675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enolol</w:t>
            </w:r>
          </w:p>
        </w:tc>
        <w:tc>
          <w:tcPr>
            <w:tcW w:w="1223" w:type="pct"/>
          </w:tcPr>
          <w:p w14:paraId="0292D12C" w14:textId="77777777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1223" w:type="pct"/>
          </w:tcPr>
          <w:p w14:paraId="556F3038" w14:textId="5BA40C71" w:rsidR="00152CE2" w:rsidRPr="00152CE2" w:rsidRDefault="00152CE2" w:rsidP="00152C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  <w:r w:rsidRPr="0015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=1)</w:t>
            </w:r>
          </w:p>
        </w:tc>
      </w:tr>
    </w:tbl>
    <w:p w14:paraId="129F968E" w14:textId="623C4186" w:rsidR="00152CE2" w:rsidRPr="00152CE2" w:rsidRDefault="00152CE2" w:rsidP="00152CE2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152CE2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Legend. </w:t>
      </w:r>
      <w:r w:rsidRPr="00152CE2">
        <w:rPr>
          <w:rFonts w:ascii="Times New Roman" w:hAnsi="Times New Roman" w:cs="Times New Roman"/>
          <w:sz w:val="22"/>
          <w:szCs w:val="22"/>
          <w:lang w:val="en-US"/>
        </w:rPr>
        <w:t>SSRIs: selective serotonin reuptake inhibitors, SNRIs: serotonin and norepinephrine reuptake inhibitors, TCAs: tricyclic antidepressants</w:t>
      </w:r>
      <w:r w:rsidR="001A6B7A">
        <w:rPr>
          <w:rFonts w:ascii="Times New Roman" w:hAnsi="Times New Roman" w:cs="Times New Roman"/>
          <w:sz w:val="22"/>
          <w:szCs w:val="22"/>
          <w:lang w:val="en-US"/>
        </w:rPr>
        <w:t>, N/a: no answer</w:t>
      </w:r>
      <w:r w:rsidR="00BE4035">
        <w:rPr>
          <w:rFonts w:ascii="Times New Roman" w:hAnsi="Times New Roman" w:cs="Times New Roman"/>
          <w:sz w:val="22"/>
          <w:szCs w:val="22"/>
          <w:lang w:val="en-US"/>
        </w:rPr>
        <w:t>, +: with benefit, -: without benefit.</w:t>
      </w:r>
    </w:p>
    <w:p w14:paraId="62C66C30" w14:textId="77777777" w:rsidR="00152CE2" w:rsidRPr="00152CE2" w:rsidRDefault="00152CE2" w:rsidP="007E6D5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622EC27" w14:textId="77777777" w:rsidR="006A38EB" w:rsidRDefault="006A38EB" w:rsidP="007574A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1BAB920" w14:textId="77777777" w:rsidR="006A38EB" w:rsidRDefault="006A38EB" w:rsidP="007574A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F0FF821" w14:textId="77777777" w:rsidR="006A38EB" w:rsidRDefault="006A38EB" w:rsidP="007574A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9BD7551" w14:textId="77777777" w:rsidR="006A38EB" w:rsidRDefault="006A38EB" w:rsidP="007574A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ABAD2C7" w14:textId="77777777" w:rsidR="006A38EB" w:rsidRDefault="006A38EB" w:rsidP="007574A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FB6764D" w14:textId="77777777" w:rsidR="001B7124" w:rsidRDefault="001B7124" w:rsidP="007574AB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</w:p>
    <w:p w14:paraId="5745B84B" w14:textId="77777777" w:rsidR="001B7124" w:rsidRDefault="001B7124" w:rsidP="007574AB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</w:p>
    <w:p w14:paraId="4EFAB7B4" w14:textId="77777777" w:rsidR="001B7124" w:rsidRDefault="001B7124" w:rsidP="007574AB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</w:p>
    <w:p w14:paraId="53B47934" w14:textId="61821F47" w:rsidR="007574AB" w:rsidRPr="00FA24F0" w:rsidRDefault="007574AB" w:rsidP="007574AB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 w:rsidRPr="00FA24F0">
        <w:rPr>
          <w:rFonts w:ascii="Times New Roman" w:hAnsi="Times New Roman" w:cs="Times New Roman"/>
          <w:b/>
          <w:bCs/>
          <w:i/>
          <w:iCs/>
        </w:rPr>
        <w:t>Supplemental figures</w:t>
      </w:r>
    </w:p>
    <w:p w14:paraId="237EC3BD" w14:textId="2366FCAB" w:rsidR="001910B4" w:rsidRPr="001910B4" w:rsidRDefault="001910B4" w:rsidP="001910B4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1910B4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</w:t>
      </w:r>
      <w:r w:rsidR="0048755C">
        <w:rPr>
          <w:rFonts w:ascii="Times New Roman" w:hAnsi="Times New Roman" w:cs="Times New Roman"/>
          <w:b/>
          <w:bCs/>
          <w:sz w:val="22"/>
          <w:szCs w:val="22"/>
          <w:lang w:val="en-US"/>
        </w:rPr>
        <w:t>ry</w:t>
      </w:r>
      <w:r w:rsidRPr="001910B4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Figure 1. Most common phenotypical characteristics of adult</w:t>
      </w:r>
      <w:r w:rsidR="00303311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Pr="001910B4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with MALNS reported in literature compared to current </w:t>
      </w:r>
      <w:r w:rsidR="00B45201">
        <w:rPr>
          <w:rFonts w:ascii="Times New Roman" w:hAnsi="Times New Roman" w:cs="Times New Roman"/>
          <w:b/>
          <w:bCs/>
          <w:sz w:val="22"/>
          <w:szCs w:val="22"/>
          <w:lang w:val="en-US"/>
        </w:rPr>
        <w:t>cohort</w:t>
      </w:r>
      <w:r w:rsidRPr="001910B4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</w:p>
    <w:p w14:paraId="5127E65A" w14:textId="4BF9562B" w:rsidR="001910B4" w:rsidRDefault="001910B4" w:rsidP="001910B4">
      <w:pPr>
        <w:spacing w:line="480" w:lineRule="auto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it-IT" w:eastAsia="it-IT"/>
        </w:rPr>
        <w:drawing>
          <wp:inline distT="0" distB="0" distL="0" distR="0" wp14:anchorId="2455E4E8" wp14:editId="201E3E93">
            <wp:extent cx="9377916" cy="3267075"/>
            <wp:effectExtent l="0" t="0" r="7620" b="9525"/>
            <wp:docPr id="188568398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AD18BED-C6ED-2074-5D03-382BB34448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1413AA">
        <w:rPr>
          <w:rFonts w:ascii="Times New Roman" w:hAnsi="Times New Roman" w:cs="Times New Roman"/>
          <w:lang w:val="en-US"/>
        </w:rPr>
        <w:br/>
      </w:r>
      <w:r w:rsidRPr="001910B4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Legend. </w:t>
      </w:r>
      <w:r w:rsidRPr="001910B4">
        <w:rPr>
          <w:rFonts w:ascii="Times New Roman" w:hAnsi="Times New Roman" w:cs="Times New Roman"/>
          <w:sz w:val="22"/>
          <w:szCs w:val="22"/>
          <w:lang w:val="en-US"/>
        </w:rPr>
        <w:t>SDS: standard deviation</w:t>
      </w:r>
      <w:r w:rsidR="002B678A">
        <w:rPr>
          <w:rFonts w:ascii="Times New Roman" w:hAnsi="Times New Roman" w:cs="Times New Roman"/>
          <w:sz w:val="22"/>
          <w:szCs w:val="22"/>
          <w:lang w:val="en-US"/>
        </w:rPr>
        <w:t xml:space="preserve"> score</w:t>
      </w:r>
    </w:p>
    <w:p w14:paraId="6BE76655" w14:textId="77777777" w:rsidR="00744E79" w:rsidRDefault="00744E79" w:rsidP="001910B4">
      <w:pPr>
        <w:spacing w:line="480" w:lineRule="auto"/>
        <w:rPr>
          <w:rStyle w:val="eop"/>
          <w:rFonts w:ascii="Times New Roman" w:hAnsi="Times New Roman" w:cs="Times New Roman"/>
          <w:b/>
          <w:bCs/>
          <w:shd w:val="clear" w:color="auto" w:fill="FFFFFF"/>
          <w:lang w:val="en-US"/>
        </w:rPr>
      </w:pPr>
    </w:p>
    <w:p w14:paraId="4B551025" w14:textId="77777777" w:rsidR="00744E79" w:rsidRDefault="00744E79" w:rsidP="001910B4">
      <w:pPr>
        <w:spacing w:line="480" w:lineRule="auto"/>
        <w:rPr>
          <w:rStyle w:val="eop"/>
          <w:rFonts w:ascii="Times New Roman" w:hAnsi="Times New Roman" w:cs="Times New Roman"/>
          <w:b/>
          <w:bCs/>
          <w:shd w:val="clear" w:color="auto" w:fill="FFFFFF"/>
          <w:lang w:val="en-US"/>
        </w:rPr>
      </w:pPr>
    </w:p>
    <w:p w14:paraId="3F3B041E" w14:textId="77777777" w:rsidR="00BE4035" w:rsidRDefault="00BE4035" w:rsidP="001910B4">
      <w:pPr>
        <w:spacing w:line="480" w:lineRule="auto"/>
        <w:rPr>
          <w:rStyle w:val="eop"/>
          <w:rFonts w:ascii="Times New Roman" w:hAnsi="Times New Roman" w:cs="Times New Roman"/>
          <w:b/>
          <w:bCs/>
          <w:shd w:val="clear" w:color="auto" w:fill="FFFFFF"/>
          <w:lang w:val="en-US"/>
        </w:rPr>
      </w:pPr>
    </w:p>
    <w:p w14:paraId="0E74DBCC" w14:textId="77777777" w:rsidR="00744E79" w:rsidRDefault="00744E79" w:rsidP="001910B4">
      <w:pPr>
        <w:spacing w:line="480" w:lineRule="auto"/>
        <w:rPr>
          <w:rStyle w:val="eop"/>
          <w:rFonts w:ascii="Times New Roman" w:hAnsi="Times New Roman" w:cs="Times New Roman"/>
          <w:b/>
          <w:bCs/>
          <w:shd w:val="clear" w:color="auto" w:fill="FFFFFF"/>
          <w:lang w:val="en-US"/>
        </w:rPr>
      </w:pPr>
    </w:p>
    <w:p w14:paraId="02BCE97C" w14:textId="195935E2" w:rsidR="001910B4" w:rsidRDefault="0000794C" w:rsidP="001910B4">
      <w:pPr>
        <w:spacing w:line="480" w:lineRule="auto"/>
        <w:rPr>
          <w:rStyle w:val="eop"/>
          <w:rFonts w:ascii="Times New Roman" w:hAnsi="Times New Roman" w:cs="Times New Roman"/>
          <w:b/>
          <w:bCs/>
          <w:shd w:val="clear" w:color="auto" w:fill="FFFFFF"/>
          <w:lang w:val="en-US"/>
        </w:rPr>
      </w:pPr>
      <w:r>
        <w:rPr>
          <w:rStyle w:val="eop"/>
          <w:rFonts w:ascii="Times New Roman" w:hAnsi="Times New Roman" w:cs="Times New Roman"/>
          <w:b/>
          <w:bCs/>
          <w:shd w:val="clear" w:color="auto" w:fill="FFFFFF"/>
          <w:lang w:val="en-US"/>
        </w:rPr>
        <w:t xml:space="preserve">Supplementary </w:t>
      </w:r>
      <w:r w:rsidRPr="00A66574">
        <w:rPr>
          <w:rStyle w:val="eop"/>
          <w:rFonts w:ascii="Times New Roman" w:hAnsi="Times New Roman" w:cs="Times New Roman"/>
          <w:b/>
          <w:bCs/>
          <w:shd w:val="clear" w:color="auto" w:fill="FFFFFF"/>
          <w:lang w:val="en-US"/>
        </w:rPr>
        <w:t xml:space="preserve">Figure </w:t>
      </w:r>
      <w:r>
        <w:rPr>
          <w:rStyle w:val="eop"/>
          <w:rFonts w:ascii="Times New Roman" w:hAnsi="Times New Roman" w:cs="Times New Roman"/>
          <w:b/>
          <w:bCs/>
          <w:shd w:val="clear" w:color="auto" w:fill="FFFFFF"/>
          <w:lang w:val="en-US"/>
        </w:rPr>
        <w:t>2</w:t>
      </w:r>
      <w:r w:rsidRPr="00A66574">
        <w:rPr>
          <w:rStyle w:val="eop"/>
          <w:rFonts w:ascii="Times New Roman" w:hAnsi="Times New Roman" w:cs="Times New Roman"/>
          <w:b/>
          <w:bCs/>
          <w:shd w:val="clear" w:color="auto" w:fill="FFFFFF"/>
          <w:lang w:val="en-US"/>
        </w:rPr>
        <w:t>.</w:t>
      </w:r>
      <w:r w:rsidRPr="00A66574">
        <w:rPr>
          <w:rStyle w:val="eop"/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Pr="00A66574">
        <w:rPr>
          <w:rStyle w:val="eop"/>
          <w:rFonts w:ascii="Times New Roman" w:hAnsi="Times New Roman" w:cs="Times New Roman"/>
          <w:b/>
          <w:bCs/>
          <w:shd w:val="clear" w:color="auto" w:fill="FFFFFF"/>
          <w:lang w:val="en-US"/>
        </w:rPr>
        <w:t>Age distribution among 28 adult individuals.</w:t>
      </w:r>
    </w:p>
    <w:p w14:paraId="7C89A40E" w14:textId="6371E4E7" w:rsidR="0000794C" w:rsidRPr="00A66574" w:rsidRDefault="00763C58" w:rsidP="001910B4">
      <w:pPr>
        <w:spacing w:line="480" w:lineRule="auto"/>
        <w:rPr>
          <w:rStyle w:val="eop"/>
          <w:rFonts w:ascii="Times New Roman" w:hAnsi="Times New Roman" w:cs="Times New Roman"/>
          <w:shd w:val="clear" w:color="auto" w:fill="FFFFFF"/>
          <w:lang w:val="en-US"/>
        </w:rPr>
      </w:pPr>
      <w:r>
        <w:rPr>
          <w:noProof/>
          <w:lang w:val="it-IT" w:eastAsia="it-IT"/>
        </w:rPr>
        <w:drawing>
          <wp:inline distT="0" distB="0" distL="0" distR="0" wp14:anchorId="23676FE0" wp14:editId="3BB1BEA9">
            <wp:extent cx="7577847" cy="2743200"/>
            <wp:effectExtent l="0" t="0" r="17145" b="12700"/>
            <wp:docPr id="190049925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2997EB0-5642-6EE9-9FAB-623DA0504A5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E578E2F" w14:textId="77777777" w:rsidR="00872540" w:rsidRPr="007574AB" w:rsidRDefault="00872540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872540" w:rsidRPr="007574AB" w:rsidSect="008725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74AB"/>
    <w:rsid w:val="0000794C"/>
    <w:rsid w:val="00013E79"/>
    <w:rsid w:val="00035CF9"/>
    <w:rsid w:val="000F1A59"/>
    <w:rsid w:val="00152CE2"/>
    <w:rsid w:val="001910B4"/>
    <w:rsid w:val="001A6B7A"/>
    <w:rsid w:val="001B7124"/>
    <w:rsid w:val="00220481"/>
    <w:rsid w:val="00254924"/>
    <w:rsid w:val="00285D8F"/>
    <w:rsid w:val="002B678A"/>
    <w:rsid w:val="002C5552"/>
    <w:rsid w:val="00303311"/>
    <w:rsid w:val="003901AD"/>
    <w:rsid w:val="0048755C"/>
    <w:rsid w:val="0049786A"/>
    <w:rsid w:val="006504CC"/>
    <w:rsid w:val="00651F6E"/>
    <w:rsid w:val="006A38EB"/>
    <w:rsid w:val="00744E79"/>
    <w:rsid w:val="007574AB"/>
    <w:rsid w:val="00763C58"/>
    <w:rsid w:val="007E6D56"/>
    <w:rsid w:val="00806AA2"/>
    <w:rsid w:val="00872540"/>
    <w:rsid w:val="00891E60"/>
    <w:rsid w:val="00A40668"/>
    <w:rsid w:val="00A64E52"/>
    <w:rsid w:val="00A7148A"/>
    <w:rsid w:val="00B20733"/>
    <w:rsid w:val="00B45201"/>
    <w:rsid w:val="00BE4035"/>
    <w:rsid w:val="00C44FFE"/>
    <w:rsid w:val="00C83B3D"/>
    <w:rsid w:val="00CA2232"/>
    <w:rsid w:val="00CB423C"/>
    <w:rsid w:val="00D44226"/>
    <w:rsid w:val="00D462D5"/>
    <w:rsid w:val="00EE02FF"/>
    <w:rsid w:val="00EF3614"/>
    <w:rsid w:val="00F47BC5"/>
    <w:rsid w:val="00FA2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28DF57"/>
  <w15:chartTrackingRefBased/>
  <w15:docId w15:val="{D722DECA-70F3-594C-B409-470D78A4C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iPriority="42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24F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op">
    <w:name w:val="eop"/>
    <w:basedOn w:val="DefaultParagraphFont"/>
    <w:rsid w:val="001910B4"/>
  </w:style>
  <w:style w:type="table" w:styleId="TableSimple2">
    <w:name w:val="Table Simple 2"/>
    <w:basedOn w:val="TableNormal"/>
    <w:uiPriority w:val="42"/>
    <w:rsid w:val="00EF3614"/>
    <w:rPr>
      <w:lang w:val="it-IT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F36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E6D56"/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E6D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14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48A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48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48A"/>
    <w:rPr>
      <w:rFonts w:ascii="Segoe UI" w:hAnsi="Segoe UI" w:cs="Segoe UI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FA24F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nhihuynh\Documents\Geneeskunde%20jaar%206\Wetenschapsstage\Data\Suppl_figure%20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nhihuynh\Documents\Geneeskunde%20jaar%206\Wetenschapsstage\Data\SPSS%20general%20information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Most common characteristic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NL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iteratur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2</c:f>
              <c:strCache>
                <c:ptCount val="11"/>
                <c:pt idx="0">
                  <c:v>Postnatal height &gt;2SDS</c:v>
                </c:pt>
                <c:pt idx="1">
                  <c:v>Head circumference &gt;2SDS</c:v>
                </c:pt>
                <c:pt idx="2">
                  <c:v>Slender habitus</c:v>
                </c:pt>
                <c:pt idx="3">
                  <c:v>Scoliosis</c:v>
                </c:pt>
                <c:pt idx="4">
                  <c:v>Advanced bone age</c:v>
                </c:pt>
                <c:pt idx="5">
                  <c:v>Long hands/fingers</c:v>
                </c:pt>
                <c:pt idx="6">
                  <c:v>Hypotonia</c:v>
                </c:pt>
                <c:pt idx="7">
                  <c:v>Refractive disorders</c:v>
                </c:pt>
                <c:pt idx="8">
                  <c:v>Strabismus</c:v>
                </c:pt>
                <c:pt idx="9">
                  <c:v>Anxiety</c:v>
                </c:pt>
                <c:pt idx="10">
                  <c:v>Autistiform traits</c:v>
                </c:pt>
              </c:strCache>
            </c:strRef>
          </c:cat>
          <c:val>
            <c:numRef>
              <c:f>Sheet1!$B$2:$B$12</c:f>
              <c:numCache>
                <c:formatCode>0%</c:formatCode>
                <c:ptCount val="11"/>
                <c:pt idx="0">
                  <c:v>0.61</c:v>
                </c:pt>
                <c:pt idx="1">
                  <c:v>0.82</c:v>
                </c:pt>
                <c:pt idx="2">
                  <c:v>0.78</c:v>
                </c:pt>
                <c:pt idx="3">
                  <c:v>0.63</c:v>
                </c:pt>
                <c:pt idx="4">
                  <c:v>0.78</c:v>
                </c:pt>
                <c:pt idx="5">
                  <c:v>0.69</c:v>
                </c:pt>
                <c:pt idx="6">
                  <c:v>0.76</c:v>
                </c:pt>
                <c:pt idx="7">
                  <c:v>0.5</c:v>
                </c:pt>
                <c:pt idx="8">
                  <c:v>0.56000000000000005</c:v>
                </c:pt>
                <c:pt idx="9">
                  <c:v>0.67</c:v>
                </c:pt>
                <c:pt idx="10">
                  <c:v>0.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29C-CC48-9A36-ED29B5CA2050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uynh et al.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2.1276595744680871E-2"/>
                  <c:y val="-2.1840996474504763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/>
                      <a:t>Incomplete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N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7.695227142035653E-2"/>
                      <c:h val="4.9859594383775345E-2"/>
                    </c:manualLayout>
                  </c15:layout>
                  <c15:showDataLabelsRange val="0"/>
                </c:ext>
                <c:ext xmlns:c16="http://schemas.microsoft.com/office/drawing/2014/chart" uri="{C3380CC4-5D6E-409C-BE32-E72D297353CC}">
                  <c16:uniqueId val="{00000001-029C-CC48-9A36-ED29B5CA2050}"/>
                </c:ext>
              </c:extLst>
            </c:dLbl>
            <c:dLbl>
              <c:idx val="2"/>
              <c:layout>
                <c:manualLayout>
                  <c:x val="1.1500862564692352E-2"/>
                  <c:y val="-1.872074882995319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o</a:t>
                    </a:r>
                    <a:r>
                      <a:rPr lang="en-US" baseline="0"/>
                      <a:t> data</a:t>
                    </a:r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029C-CC48-9A36-ED29B5CA2050}"/>
                </c:ext>
              </c:extLst>
            </c:dLbl>
            <c:dLbl>
              <c:idx val="5"/>
              <c:layout>
                <c:manualLayout>
                  <c:x val="9.2006900517538816E-3"/>
                  <c:y val="-1.248049921996891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o dat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029C-CC48-9A36-ED29B5CA205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2</c:f>
              <c:strCache>
                <c:ptCount val="11"/>
                <c:pt idx="0">
                  <c:v>Postnatal height &gt;2SDS</c:v>
                </c:pt>
                <c:pt idx="1">
                  <c:v>Head circumference &gt;2SDS</c:v>
                </c:pt>
                <c:pt idx="2">
                  <c:v>Slender habitus</c:v>
                </c:pt>
                <c:pt idx="3">
                  <c:v>Scoliosis</c:v>
                </c:pt>
                <c:pt idx="4">
                  <c:v>Advanced bone age</c:v>
                </c:pt>
                <c:pt idx="5">
                  <c:v>Long hands/fingers</c:v>
                </c:pt>
                <c:pt idx="6">
                  <c:v>Hypotonia</c:v>
                </c:pt>
                <c:pt idx="7">
                  <c:v>Refractive disorders</c:v>
                </c:pt>
                <c:pt idx="8">
                  <c:v>Strabismus</c:v>
                </c:pt>
                <c:pt idx="9">
                  <c:v>Anxiety</c:v>
                </c:pt>
                <c:pt idx="10">
                  <c:v>Autistiform traits</c:v>
                </c:pt>
              </c:strCache>
            </c:strRef>
          </c:cat>
          <c:val>
            <c:numRef>
              <c:f>Sheet1!$C$2:$C$12</c:f>
              <c:numCache>
                <c:formatCode>General</c:formatCode>
                <c:ptCount val="11"/>
                <c:pt idx="0" formatCode="0%">
                  <c:v>0.32</c:v>
                </c:pt>
                <c:pt idx="1">
                  <c:v>0</c:v>
                </c:pt>
                <c:pt idx="2">
                  <c:v>0</c:v>
                </c:pt>
                <c:pt idx="3" formatCode="0%">
                  <c:v>0.64</c:v>
                </c:pt>
                <c:pt idx="4" formatCode="0%">
                  <c:v>0.54</c:v>
                </c:pt>
                <c:pt idx="5">
                  <c:v>0</c:v>
                </c:pt>
                <c:pt idx="6" formatCode="0%">
                  <c:v>0.75</c:v>
                </c:pt>
                <c:pt idx="7" formatCode="0%">
                  <c:v>0.21</c:v>
                </c:pt>
                <c:pt idx="8" formatCode="0%">
                  <c:v>0.56999999999999995</c:v>
                </c:pt>
                <c:pt idx="9" formatCode="0%">
                  <c:v>0.79</c:v>
                </c:pt>
                <c:pt idx="10" formatCode="0%">
                  <c:v>0.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29C-CC48-9A36-ED29B5CA20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88289344"/>
        <c:axId val="488353872"/>
      </c:barChart>
      <c:catAx>
        <c:axId val="4882893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NL"/>
          </a:p>
        </c:txPr>
        <c:crossAx val="488353872"/>
        <c:crosses val="autoZero"/>
        <c:auto val="1"/>
        <c:lblAlgn val="ctr"/>
        <c:lblOffset val="100"/>
        <c:noMultiLvlLbl val="0"/>
      </c:catAx>
      <c:valAx>
        <c:axId val="48835387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NL"/>
          </a:p>
        </c:txPr>
        <c:crossAx val="4882893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N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Age distribut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NL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ge distribution'!$B$1</c:f>
              <c:strCache>
                <c:ptCount val="1"/>
                <c:pt idx="0">
                  <c:v>Numb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ge distribution'!$A$2:$A$7</c:f>
              <c:strCache>
                <c:ptCount val="6"/>
                <c:pt idx="0">
                  <c:v>18-25</c:v>
                </c:pt>
                <c:pt idx="1">
                  <c:v>26-33</c:v>
                </c:pt>
                <c:pt idx="2">
                  <c:v>34-41</c:v>
                </c:pt>
                <c:pt idx="3">
                  <c:v>42-49</c:v>
                </c:pt>
                <c:pt idx="4">
                  <c:v>50-57</c:v>
                </c:pt>
                <c:pt idx="5">
                  <c:v>58-65</c:v>
                </c:pt>
              </c:strCache>
            </c:strRef>
          </c:cat>
          <c:val>
            <c:numRef>
              <c:f>'Age distribution'!$B$2:$B$7</c:f>
              <c:numCache>
                <c:formatCode>General</c:formatCode>
                <c:ptCount val="6"/>
                <c:pt idx="0">
                  <c:v>16</c:v>
                </c:pt>
                <c:pt idx="1">
                  <c:v>7</c:v>
                </c:pt>
                <c:pt idx="2">
                  <c:v>0</c:v>
                </c:pt>
                <c:pt idx="3">
                  <c:v>3</c:v>
                </c:pt>
                <c:pt idx="4">
                  <c:v>1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F98-214A-9D1A-21449CF3360B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385276848"/>
        <c:axId val="385278576"/>
      </c:barChart>
      <c:catAx>
        <c:axId val="3852768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ge groups (in year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NL"/>
          </a:p>
        </c:txPr>
        <c:crossAx val="385278576"/>
        <c:crosses val="autoZero"/>
        <c:auto val="1"/>
        <c:lblAlgn val="ctr"/>
        <c:lblOffset val="100"/>
        <c:noMultiLvlLbl val="0"/>
      </c:catAx>
      <c:valAx>
        <c:axId val="385278576"/>
        <c:scaling>
          <c:orientation val="minMax"/>
          <c:max val="2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 of individua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N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NL"/>
          </a:p>
        </c:txPr>
        <c:crossAx val="3852768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1</Pages>
  <Words>926</Words>
  <Characters>5421</Characters>
  <Application>Microsoft Office Word</Application>
  <DocSecurity>0</DocSecurity>
  <Lines>90</Lines>
  <Paragraphs>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ynh, T.N. (Nhi)</dc:creator>
  <cp:keywords/>
  <dc:description/>
  <cp:lastModifiedBy>Huynh, T.N. (Nhi)</cp:lastModifiedBy>
  <cp:revision>14</cp:revision>
  <dcterms:created xsi:type="dcterms:W3CDTF">2023-10-18T09:55:00Z</dcterms:created>
  <dcterms:modified xsi:type="dcterms:W3CDTF">2023-10-18T15:24:00Z</dcterms:modified>
</cp:coreProperties>
</file>